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bin" ContentType="application/vnd.openxmlformats-officedocument.wordprocessingml.printerSettings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DC6BA4" w14:textId="77777777" w:rsidR="00C66D79" w:rsidRDefault="00C66D79" w:rsidP="00C66D79">
      <w:pPr>
        <w:pStyle w:val="Corps"/>
        <w:spacing w:before="100" w:after="100" w:line="480" w:lineRule="auto"/>
        <w:jc w:val="both"/>
        <w:rPr>
          <w:rFonts w:ascii="Times New Roman" w:hAnsi="Times New Roman" w:cs="Times New Roman"/>
          <w:b/>
          <w:bCs/>
          <w:sz w:val="36"/>
          <w:szCs w:val="36"/>
        </w:rPr>
      </w:pPr>
    </w:p>
    <w:p w14:paraId="7A1A4C44" w14:textId="77777777" w:rsidR="00C66D79" w:rsidRPr="00C66D79" w:rsidRDefault="00C66D79" w:rsidP="00C66D79">
      <w:pPr>
        <w:spacing w:before="100" w:after="100" w:line="480" w:lineRule="auto"/>
        <w:ind w:left="800"/>
        <w:jc w:val="center"/>
        <w:rPr>
          <w:rFonts w:ascii="Times New Roman" w:eastAsia="Times New Roman" w:hAnsi="Times New Roman" w:cs="Times New Roman"/>
          <w:sz w:val="36"/>
          <w:szCs w:val="36"/>
          <w:u w:val="single"/>
        </w:rPr>
      </w:pPr>
      <w:r w:rsidRPr="00C66D79">
        <w:rPr>
          <w:rFonts w:ascii="Times New Roman" w:eastAsia="Times New Roman" w:hAnsi="Times New Roman" w:cs="Times New Roman"/>
          <w:sz w:val="36"/>
          <w:szCs w:val="36"/>
          <w:u w:val="single"/>
        </w:rPr>
        <w:t>Supplementary material</w:t>
      </w:r>
    </w:p>
    <w:p w14:paraId="204A89C2" w14:textId="77777777" w:rsidR="00C66D79" w:rsidRPr="00C66D79" w:rsidRDefault="00C66D79" w:rsidP="00C66D79">
      <w:pPr>
        <w:pStyle w:val="Corps"/>
        <w:spacing w:before="100" w:after="100" w:line="480" w:lineRule="auto"/>
        <w:jc w:val="both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C66D79">
        <w:rPr>
          <w:rFonts w:ascii="Times New Roman" w:hAnsi="Times New Roman" w:cs="Times New Roman"/>
          <w:b/>
          <w:bCs/>
          <w:sz w:val="36"/>
          <w:szCs w:val="36"/>
          <w:lang w:val="en-US"/>
        </w:rPr>
        <w:t>Parasitic versus nutritional regulation of natural fish populations.</w:t>
      </w:r>
    </w:p>
    <w:p w14:paraId="669387F4" w14:textId="77777777" w:rsidR="00C66D79" w:rsidRPr="008A1829" w:rsidRDefault="00C66D79" w:rsidP="00C66D79">
      <w:pPr>
        <w:pStyle w:val="Corps"/>
        <w:spacing w:before="100" w:after="100" w:line="480" w:lineRule="auto"/>
        <w:jc w:val="both"/>
        <w:rPr>
          <w:rFonts w:ascii="Times New Roman" w:hAnsi="Times New Roman" w:cs="Times New Roman"/>
          <w:b/>
          <w:bCs/>
          <w:sz w:val="36"/>
          <w:szCs w:val="36"/>
        </w:rPr>
      </w:pPr>
      <w:r w:rsidRPr="008A1829">
        <w:rPr>
          <w:rFonts w:ascii="Times New Roman" w:hAnsi="Times New Roman" w:cs="Times New Roman"/>
          <w:sz w:val="28"/>
          <w:szCs w:val="28"/>
        </w:rPr>
        <w:t>Amélie Frantz</w:t>
      </w:r>
      <w:r w:rsidRPr="008A1829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,2</w:t>
      </w:r>
      <w:r w:rsidRPr="008A1829">
        <w:rPr>
          <w:rFonts w:ascii="Times New Roman" w:hAnsi="Times New Roman" w:cs="Times New Roman"/>
          <w:sz w:val="28"/>
          <w:szCs w:val="28"/>
        </w:rPr>
        <w:t>, Marie-Elodie Perga*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1,3</w:t>
      </w:r>
      <w:r w:rsidRPr="008A1829">
        <w:rPr>
          <w:rFonts w:ascii="Times New Roman" w:hAnsi="Times New Roman" w:cs="Times New Roman"/>
          <w:sz w:val="28"/>
          <w:szCs w:val="28"/>
        </w:rPr>
        <w:t>, Jean Guillard</w:t>
      </w:r>
      <w:r w:rsidRPr="008A1829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8A1829">
        <w:rPr>
          <w:rFonts w:ascii="Times New Roman" w:hAnsi="Times New Roman" w:cs="Times New Roman"/>
          <w:b/>
          <w:bCs/>
          <w:sz w:val="36"/>
          <w:szCs w:val="36"/>
        </w:rPr>
        <w:t>.</w:t>
      </w:r>
    </w:p>
    <w:p w14:paraId="44D3897C" w14:textId="77777777" w:rsidR="00C66D79" w:rsidRPr="001A59AB" w:rsidRDefault="00C66D79" w:rsidP="00C66D79">
      <w:pPr>
        <w:pStyle w:val="Pardeliste"/>
        <w:pBdr>
          <w:top w:val="nil"/>
          <w:left w:val="nil"/>
          <w:bottom w:val="nil"/>
          <w:right w:val="nil"/>
          <w:between w:val="nil"/>
          <w:bar w:val="nil"/>
        </w:pBdr>
        <w:spacing w:before="100" w:after="100" w:line="480" w:lineRule="auto"/>
        <w:contextualSpacing w:val="0"/>
        <w:jc w:val="both"/>
        <w:rPr>
          <w:rFonts w:ascii="Times New Roman" w:eastAsia="Times New Roman" w:hAnsi="Times New Roman" w:cs="Times New Roman"/>
          <w:lang w:val="fr-FR"/>
        </w:rPr>
      </w:pPr>
      <w:r w:rsidRPr="001A59AB">
        <w:rPr>
          <w:rFonts w:ascii="Times New Roman" w:hAnsi="Times New Roman" w:cs="Times New Roman"/>
          <w:vertAlign w:val="superscript"/>
          <w:lang w:val="fr-FR"/>
        </w:rPr>
        <w:t>1</w:t>
      </w:r>
      <w:r w:rsidRPr="001A59AB">
        <w:rPr>
          <w:rFonts w:ascii="Times New Roman" w:hAnsi="Times New Roman" w:cs="Times New Roman"/>
          <w:lang w:val="fr-FR"/>
        </w:rPr>
        <w:t xml:space="preserve">UMR 042 CARRTEL, INRA - </w:t>
      </w:r>
      <w:proofErr w:type="spellStart"/>
      <w:r w:rsidRPr="001A59AB">
        <w:rPr>
          <w:rFonts w:ascii="Times New Roman" w:hAnsi="Times New Roman" w:cs="Times New Roman"/>
          <w:lang w:val="fr-FR"/>
        </w:rPr>
        <w:t>University</w:t>
      </w:r>
      <w:proofErr w:type="spellEnd"/>
      <w:r w:rsidRPr="001A59AB">
        <w:rPr>
          <w:rFonts w:ascii="Times New Roman" w:hAnsi="Times New Roman" w:cs="Times New Roman"/>
          <w:lang w:val="fr-FR"/>
        </w:rPr>
        <w:t xml:space="preserve"> Savoie Mont Blanc, 75 av. de </w:t>
      </w:r>
      <w:proofErr w:type="spellStart"/>
      <w:r w:rsidRPr="001A59AB">
        <w:rPr>
          <w:rFonts w:ascii="Times New Roman" w:hAnsi="Times New Roman" w:cs="Times New Roman"/>
          <w:lang w:val="fr-FR"/>
        </w:rPr>
        <w:t>Corzent</w:t>
      </w:r>
      <w:proofErr w:type="spellEnd"/>
      <w:r w:rsidRPr="001A59AB">
        <w:rPr>
          <w:rFonts w:ascii="Times New Roman" w:hAnsi="Times New Roman" w:cs="Times New Roman"/>
          <w:lang w:val="fr-FR"/>
        </w:rPr>
        <w:t>, Thonon les Bains F-74203, France</w:t>
      </w:r>
    </w:p>
    <w:p w14:paraId="024E3ED4" w14:textId="77777777" w:rsidR="00C66D79" w:rsidRPr="001A59AB" w:rsidRDefault="00C66D79" w:rsidP="00C66D79">
      <w:pPr>
        <w:pStyle w:val="Pardeliste"/>
        <w:pBdr>
          <w:top w:val="nil"/>
          <w:left w:val="nil"/>
          <w:bottom w:val="nil"/>
          <w:right w:val="nil"/>
          <w:between w:val="nil"/>
          <w:bar w:val="nil"/>
        </w:pBdr>
        <w:spacing w:before="100" w:after="100" w:line="480" w:lineRule="auto"/>
        <w:contextualSpacing w:val="0"/>
        <w:jc w:val="both"/>
        <w:rPr>
          <w:rFonts w:ascii="Times New Roman" w:eastAsia="Times New Roman" w:hAnsi="Times New Roman" w:cs="Times New Roman"/>
        </w:rPr>
      </w:pPr>
      <w:r w:rsidRPr="001A59AB">
        <w:rPr>
          <w:rFonts w:ascii="Times New Roman" w:hAnsi="Times New Roman" w:cs="Times New Roman"/>
          <w:vertAlign w:val="superscript"/>
          <w:lang w:val="en-US"/>
        </w:rPr>
        <w:t>2</w:t>
      </w:r>
      <w:r w:rsidRPr="001A59AB">
        <w:rPr>
          <w:rFonts w:ascii="Times New Roman" w:hAnsi="Times New Roman" w:cs="Times New Roman"/>
          <w:lang w:val="en-US"/>
        </w:rPr>
        <w:t xml:space="preserve">University of Bordeaux, EPOC, UMR 5805, LPTC Research Group, </w:t>
      </w:r>
      <w:proofErr w:type="spellStart"/>
      <w:r w:rsidRPr="001A59AB">
        <w:rPr>
          <w:rFonts w:ascii="Times New Roman" w:hAnsi="Times New Roman" w:cs="Times New Roman"/>
          <w:lang w:val="en-US"/>
        </w:rPr>
        <w:t>Talence</w:t>
      </w:r>
      <w:proofErr w:type="spellEnd"/>
      <w:r w:rsidRPr="001A59AB">
        <w:rPr>
          <w:rFonts w:ascii="Times New Roman" w:hAnsi="Times New Roman" w:cs="Times New Roman"/>
          <w:lang w:val="en-US"/>
        </w:rPr>
        <w:t xml:space="preserve"> F-33400, France</w:t>
      </w:r>
    </w:p>
    <w:p w14:paraId="0ECD0A42" w14:textId="77777777" w:rsidR="00C66D79" w:rsidRPr="001A59AB" w:rsidRDefault="00C66D79" w:rsidP="00C66D79">
      <w:pPr>
        <w:pStyle w:val="Pardeliste"/>
        <w:pBdr>
          <w:top w:val="nil"/>
          <w:left w:val="nil"/>
          <w:bottom w:val="nil"/>
          <w:right w:val="nil"/>
          <w:between w:val="nil"/>
          <w:bar w:val="nil"/>
        </w:pBdr>
        <w:spacing w:before="100" w:after="100" w:line="480" w:lineRule="auto"/>
        <w:contextualSpacing w:val="0"/>
        <w:jc w:val="both"/>
        <w:rPr>
          <w:rFonts w:ascii="Times New Roman" w:eastAsia="Times New Roman" w:hAnsi="Times New Roman" w:cs="Times New Roman"/>
        </w:rPr>
      </w:pPr>
      <w:r w:rsidRPr="001A59AB">
        <w:rPr>
          <w:rFonts w:ascii="Times New Roman" w:hAnsi="Times New Roman" w:cs="Times New Roman"/>
          <w:vertAlign w:val="superscript"/>
          <w:lang w:val="en-US"/>
        </w:rPr>
        <w:t>3</w:t>
      </w:r>
      <w:r w:rsidRPr="001A59AB">
        <w:rPr>
          <w:rFonts w:ascii="Times New Roman" w:hAnsi="Times New Roman" w:cs="Times New Roman"/>
          <w:lang w:val="en-US"/>
        </w:rPr>
        <w:t>Institute of Earth Surface Dynamics, University of Lausanne, Lausanne, CH-1015, Switzerland</w:t>
      </w:r>
    </w:p>
    <w:p w14:paraId="08056475" w14:textId="77777777" w:rsidR="00D44DBA" w:rsidRPr="00C66D79" w:rsidRDefault="00D44DBA" w:rsidP="00D44DBA">
      <w:pPr>
        <w:pStyle w:val="Pardeliste"/>
        <w:spacing w:before="100" w:after="100" w:line="480" w:lineRule="auto"/>
        <w:jc w:val="both"/>
        <w:rPr>
          <w:rFonts w:ascii="Times New Roman" w:eastAsia="Times New Roman" w:hAnsi="Times New Roman" w:cs="Times New Roman"/>
          <w:b/>
        </w:rPr>
      </w:pPr>
    </w:p>
    <w:p w14:paraId="51EB8FC1" w14:textId="77777777" w:rsidR="00D44DBA" w:rsidRDefault="00D44DBA" w:rsidP="00D44DBA">
      <w:pPr>
        <w:spacing w:before="100" w:after="100" w:line="480" w:lineRule="auto"/>
        <w:ind w:left="800"/>
        <w:jc w:val="both"/>
        <w:rPr>
          <w:rStyle w:val="Lienhypertexte"/>
          <w:rFonts w:ascii="Times New Roman" w:eastAsia="Times New Roman" w:hAnsi="Times New Roman" w:cs="Times New Roman"/>
        </w:rPr>
      </w:pPr>
      <w:proofErr w:type="gramStart"/>
      <w:r>
        <w:rPr>
          <w:rFonts w:ascii="Times New Roman" w:eastAsia="Times New Roman" w:hAnsi="Times New Roman" w:cs="Times New Roman"/>
          <w:b/>
        </w:rPr>
        <w:t>* :</w:t>
      </w:r>
      <w:proofErr w:type="gramEnd"/>
      <w:r>
        <w:rPr>
          <w:rFonts w:ascii="Times New Roman" w:eastAsia="Times New Roman" w:hAnsi="Times New Roman" w:cs="Times New Roman"/>
          <w:b/>
        </w:rPr>
        <w:t xml:space="preserve"> </w:t>
      </w:r>
      <w:r w:rsidRPr="00F34DDE">
        <w:rPr>
          <w:rFonts w:ascii="Times New Roman" w:eastAsia="Times New Roman" w:hAnsi="Times New Roman" w:cs="Times New Roman"/>
        </w:rPr>
        <w:t xml:space="preserve">corresponding author: </w:t>
      </w:r>
      <w:hyperlink r:id="rId5" w:history="1">
        <w:r w:rsidRPr="00D83928">
          <w:rPr>
            <w:rStyle w:val="Lienhypertexte"/>
            <w:rFonts w:ascii="Times New Roman" w:eastAsia="Times New Roman" w:hAnsi="Times New Roman" w:cs="Times New Roman"/>
          </w:rPr>
          <w:t>marie-elodie.perga@unil.ch</w:t>
        </w:r>
      </w:hyperlink>
    </w:p>
    <w:p w14:paraId="54F6C23E" w14:textId="77777777" w:rsidR="00D44DBA" w:rsidRDefault="00D44DBA" w:rsidP="00D44DBA">
      <w:pPr>
        <w:spacing w:before="100" w:after="100" w:line="480" w:lineRule="auto"/>
        <w:ind w:left="800"/>
        <w:jc w:val="both"/>
        <w:rPr>
          <w:rFonts w:ascii="Times New Roman" w:eastAsia="Times New Roman" w:hAnsi="Times New Roman" w:cs="Times New Roman"/>
        </w:rPr>
      </w:pPr>
    </w:p>
    <w:p w14:paraId="7939990F" w14:textId="77777777" w:rsidR="00025EDD" w:rsidRDefault="00025EDD" w:rsidP="00D44DBA">
      <w:pPr>
        <w:spacing w:before="100" w:after="100" w:line="480" w:lineRule="auto"/>
        <w:ind w:left="800"/>
        <w:jc w:val="both"/>
        <w:rPr>
          <w:rFonts w:ascii="Times New Roman" w:eastAsia="Times New Roman" w:hAnsi="Times New Roman" w:cs="Times New Roman"/>
        </w:rPr>
      </w:pPr>
    </w:p>
    <w:p w14:paraId="04DF16DF" w14:textId="39905182" w:rsidR="00BD4204" w:rsidRDefault="00D44DBA" w:rsidP="00D44DBA">
      <w:r>
        <w:rPr>
          <w:rFonts w:ascii="Times New Roman" w:eastAsia="Times New Roman" w:hAnsi="Times New Roman" w:cs="Times New Roman"/>
          <w:b/>
        </w:rPr>
        <w:br w:type="page"/>
      </w:r>
    </w:p>
    <w:p w14:paraId="7D7D1FB5" w14:textId="77777777" w:rsidR="00BD4204" w:rsidRDefault="00BD4204" w:rsidP="00BD4204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5"/>
        <w:gridCol w:w="3269"/>
        <w:gridCol w:w="436"/>
        <w:gridCol w:w="546"/>
        <w:gridCol w:w="546"/>
        <w:gridCol w:w="436"/>
        <w:gridCol w:w="546"/>
        <w:gridCol w:w="447"/>
        <w:gridCol w:w="436"/>
        <w:gridCol w:w="452"/>
        <w:gridCol w:w="447"/>
      </w:tblGrid>
      <w:tr w:rsidR="00BD4204" w:rsidRPr="00092799" w14:paraId="318AADFC" w14:textId="77777777" w:rsidTr="00F2137A"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365385" w14:textId="77777777" w:rsidR="00BD4204" w:rsidRPr="00267B4D" w:rsidRDefault="00BD4204" w:rsidP="00F213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67B4D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Lak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2EFD64" w14:textId="77777777" w:rsidR="00BD4204" w:rsidRPr="00267B4D" w:rsidRDefault="00BD4204" w:rsidP="00F213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67B4D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Annec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BBCAA1" w14:textId="77777777" w:rsidR="00BD4204" w:rsidRPr="00267B4D" w:rsidRDefault="00BD4204" w:rsidP="00F213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67B4D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Bourget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597281" w14:textId="77777777" w:rsidR="00BD4204" w:rsidRPr="00267B4D" w:rsidRDefault="00BD4204" w:rsidP="00F213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67B4D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Geneva</w:t>
            </w:r>
          </w:p>
        </w:tc>
      </w:tr>
      <w:tr w:rsidR="00BD4204" w:rsidRPr="00092799" w14:paraId="5A75907A" w14:textId="77777777" w:rsidTr="00F2137A"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415E69" w14:textId="77777777" w:rsidR="00BD4204" w:rsidRPr="00267B4D" w:rsidRDefault="00BD4204" w:rsidP="00F213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67B4D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Number of liver cys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6CFAF05" w14:textId="77777777" w:rsidR="00BD4204" w:rsidRPr="00267B4D" w:rsidRDefault="00BD4204" w:rsidP="00F213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67B4D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7A3A97" w14:textId="77777777" w:rsidR="00BD4204" w:rsidRPr="00267B4D" w:rsidRDefault="00BD4204" w:rsidP="00F213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67B4D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&lt;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26A2A7" w14:textId="77777777" w:rsidR="00BD4204" w:rsidRPr="00267B4D" w:rsidRDefault="00BD4204" w:rsidP="00F213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67B4D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sym w:font="Symbol" w:char="F0B3"/>
            </w:r>
            <w:r w:rsidRPr="00267B4D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93A9471" w14:textId="77777777" w:rsidR="00BD4204" w:rsidRPr="00267B4D" w:rsidRDefault="00BD4204" w:rsidP="00F213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67B4D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5DA099" w14:textId="77777777" w:rsidR="00BD4204" w:rsidRPr="00267B4D" w:rsidRDefault="00BD4204" w:rsidP="00F213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67B4D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&lt;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E6D67D" w14:textId="77777777" w:rsidR="00BD4204" w:rsidRPr="00267B4D" w:rsidRDefault="00BD4204" w:rsidP="00F213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67B4D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sym w:font="Symbol" w:char="F0B3"/>
            </w:r>
            <w:r w:rsidRPr="00267B4D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BBF4922" w14:textId="77777777" w:rsidR="00BD4204" w:rsidRPr="00267B4D" w:rsidRDefault="00BD4204" w:rsidP="00F213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67B4D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658162" w14:textId="77777777" w:rsidR="00BD4204" w:rsidRPr="00267B4D" w:rsidRDefault="00BD4204" w:rsidP="00F213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67B4D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&lt;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2152E3" w14:textId="77777777" w:rsidR="00BD4204" w:rsidRPr="00267B4D" w:rsidRDefault="00BD4204" w:rsidP="00F213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67B4D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sym w:font="Symbol" w:char="F0B3"/>
            </w:r>
            <w:r w:rsidRPr="00267B4D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3</w:t>
            </w:r>
          </w:p>
        </w:tc>
      </w:tr>
      <w:tr w:rsidR="00BD4204" w:rsidRPr="00092799" w14:paraId="6B77D841" w14:textId="77777777" w:rsidTr="00F2137A">
        <w:trPr>
          <w:trHeight w:val="544"/>
        </w:trPr>
        <w:tc>
          <w:tcPr>
            <w:tcW w:w="15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B347322" w14:textId="77777777" w:rsidR="00BD4204" w:rsidRPr="00092799" w:rsidRDefault="00BD4204" w:rsidP="00F213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umber of analysed individuals</w:t>
            </w:r>
          </w:p>
        </w:tc>
        <w:tc>
          <w:tcPr>
            <w:tcW w:w="34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631BEE2" w14:textId="77777777" w:rsidR="00BD4204" w:rsidRPr="00092799" w:rsidRDefault="00BD4204" w:rsidP="00F213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92799">
              <w:rPr>
                <w:rFonts w:ascii="Times New Roman" w:eastAsia="Times New Roman" w:hAnsi="Times New Roman" w:cs="Times New Roman"/>
                <w:sz w:val="22"/>
                <w:szCs w:val="22"/>
              </w:rPr>
              <w:t>Parasitic load and Morphomet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D74D4B8" w14:textId="77777777" w:rsidR="00BD4204" w:rsidRPr="00092799" w:rsidRDefault="00BD4204" w:rsidP="00F213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92799">
              <w:rPr>
                <w:rFonts w:ascii="Times New Roman" w:eastAsia="Times New Roman" w:hAnsi="Times New Roman" w:cs="Times New Roman"/>
                <w:sz w:val="22"/>
                <w:szCs w:val="22"/>
              </w:rPr>
              <w:t>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61170E9" w14:textId="77777777" w:rsidR="00BD4204" w:rsidRPr="00092799" w:rsidRDefault="00BD4204" w:rsidP="00F213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92799">
              <w:rPr>
                <w:rFonts w:ascii="Times New Roman" w:eastAsia="Times New Roman" w:hAnsi="Times New Roman" w:cs="Times New Roman"/>
                <w:sz w:val="22"/>
                <w:szCs w:val="22"/>
              </w:rPr>
              <w:t>273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6255ADC" w14:textId="77777777" w:rsidR="00BD4204" w:rsidRPr="00092799" w:rsidRDefault="00BD4204" w:rsidP="00F213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92799">
              <w:rPr>
                <w:rFonts w:ascii="Times New Roman" w:eastAsia="Times New Roman" w:hAnsi="Times New Roman" w:cs="Times New Roman"/>
                <w:sz w:val="22"/>
                <w:szCs w:val="22"/>
              </w:rPr>
              <w:t>1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21B76F3" w14:textId="77777777" w:rsidR="00BD4204" w:rsidRPr="00092799" w:rsidRDefault="00BD4204" w:rsidP="00F213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92799">
              <w:rPr>
                <w:rFonts w:ascii="Times New Roman" w:eastAsia="Times New Roman" w:hAnsi="Times New Roman" w:cs="Times New Roman"/>
                <w:sz w:val="22"/>
                <w:szCs w:val="22"/>
              </w:rPr>
              <w:t>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2AF17A1" w14:textId="77777777" w:rsidR="00BD4204" w:rsidRPr="00092799" w:rsidRDefault="00BD4204" w:rsidP="00F213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92799">
              <w:rPr>
                <w:rFonts w:ascii="Times New Roman" w:eastAsia="Times New Roman" w:hAnsi="Times New Roman" w:cs="Times New Roman"/>
                <w:sz w:val="22"/>
                <w:szCs w:val="22"/>
              </w:rPr>
              <w:t>106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22A3CAE" w14:textId="77777777" w:rsidR="00BD4204" w:rsidRPr="00092799" w:rsidRDefault="00BD4204" w:rsidP="00F213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92799">
              <w:rPr>
                <w:rFonts w:ascii="Times New Roman" w:eastAsia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96693BC" w14:textId="77777777" w:rsidR="00BD4204" w:rsidRPr="00092799" w:rsidRDefault="00BD4204" w:rsidP="00F213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92799">
              <w:rPr>
                <w:rFonts w:ascii="Times New Roman" w:eastAsia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F3E90CD" w14:textId="77777777" w:rsidR="00BD4204" w:rsidRPr="00092799" w:rsidRDefault="00BD4204" w:rsidP="00F213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92799">
              <w:rPr>
                <w:rFonts w:ascii="Times New Roman" w:eastAsia="Times New Roman" w:hAnsi="Times New Roman" w:cs="Times New Roman"/>
                <w:sz w:val="22"/>
                <w:szCs w:val="22"/>
              </w:rPr>
              <w:t>6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E45EBE7" w14:textId="77777777" w:rsidR="00BD4204" w:rsidRPr="00092799" w:rsidRDefault="00BD4204" w:rsidP="00F213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92799">
              <w:rPr>
                <w:rFonts w:ascii="Times New Roman" w:eastAsia="Times New Roman" w:hAnsi="Times New Roman" w:cs="Times New Roman"/>
                <w:sz w:val="22"/>
                <w:szCs w:val="22"/>
              </w:rPr>
              <w:t>15</w:t>
            </w:r>
          </w:p>
        </w:tc>
      </w:tr>
      <w:tr w:rsidR="00BD4204" w:rsidRPr="00092799" w14:paraId="1F80B8B5" w14:textId="77777777" w:rsidTr="00F2137A">
        <w:trPr>
          <w:trHeight w:val="67"/>
        </w:trPr>
        <w:tc>
          <w:tcPr>
            <w:tcW w:w="15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B01F8F" w14:textId="77777777" w:rsidR="00BD4204" w:rsidRPr="00092799" w:rsidRDefault="00BD4204" w:rsidP="00F213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B7AB28" w14:textId="77777777" w:rsidR="00BD4204" w:rsidRPr="00092799" w:rsidRDefault="00BD4204" w:rsidP="00F213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92799">
              <w:rPr>
                <w:rFonts w:ascii="Times New Roman" w:eastAsia="Times New Roman" w:hAnsi="Times New Roman" w:cs="Times New Roman"/>
                <w:sz w:val="22"/>
                <w:szCs w:val="22"/>
              </w:rPr>
              <w:t>Stable isotope analyse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B2E0142" w14:textId="77777777" w:rsidR="00BD4204" w:rsidRPr="00092799" w:rsidRDefault="00BD4204" w:rsidP="00F213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92799">
              <w:rPr>
                <w:rFonts w:ascii="Times New Roman" w:eastAsia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0" w:type="auto"/>
            <w:vAlign w:val="center"/>
          </w:tcPr>
          <w:p w14:paraId="5EF3381C" w14:textId="77777777" w:rsidR="00BD4204" w:rsidRPr="00092799" w:rsidRDefault="00BD4204" w:rsidP="00F213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92799">
              <w:rPr>
                <w:rFonts w:ascii="Times New Roman" w:eastAsia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3BC832F" w14:textId="77777777" w:rsidR="00BD4204" w:rsidRPr="00092799" w:rsidRDefault="00BD4204" w:rsidP="00F213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92799">
              <w:rPr>
                <w:rFonts w:ascii="Times New Roman" w:eastAsia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20162F6" w14:textId="77777777" w:rsidR="00BD4204" w:rsidRPr="00092799" w:rsidRDefault="00BD4204" w:rsidP="00F213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92799">
              <w:rPr>
                <w:rFonts w:ascii="Times New Roman" w:eastAsia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0" w:type="auto"/>
            <w:vAlign w:val="center"/>
          </w:tcPr>
          <w:p w14:paraId="6A3E5CBE" w14:textId="77777777" w:rsidR="00BD4204" w:rsidRPr="00092799" w:rsidRDefault="00BD4204" w:rsidP="00F213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92799">
              <w:rPr>
                <w:rFonts w:ascii="Times New Roman" w:eastAsia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578DC02" w14:textId="77777777" w:rsidR="00BD4204" w:rsidRPr="00092799" w:rsidRDefault="00BD4204" w:rsidP="00F213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92799"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89D23A6" w14:textId="77777777" w:rsidR="00BD4204" w:rsidRPr="00092799" w:rsidRDefault="00BD4204" w:rsidP="00F213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92799">
              <w:rPr>
                <w:rFonts w:ascii="Times New Roman" w:eastAsia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0" w:type="auto"/>
            <w:vAlign w:val="center"/>
          </w:tcPr>
          <w:p w14:paraId="7F6D78EF" w14:textId="77777777" w:rsidR="00BD4204" w:rsidRPr="00092799" w:rsidRDefault="00BD4204" w:rsidP="00F213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92799">
              <w:rPr>
                <w:rFonts w:ascii="Times New Roman" w:eastAsia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5C55CAA" w14:textId="77777777" w:rsidR="00BD4204" w:rsidRPr="00092799" w:rsidRDefault="00BD4204" w:rsidP="00F213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92799"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BD4204" w:rsidRPr="00092799" w14:paraId="01CE142E" w14:textId="77777777" w:rsidTr="00F2137A">
        <w:tc>
          <w:tcPr>
            <w:tcW w:w="15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3AAE27" w14:textId="77777777" w:rsidR="00BD4204" w:rsidRPr="00092799" w:rsidRDefault="00BD4204" w:rsidP="00F213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37E30F" w14:textId="77777777" w:rsidR="00BD4204" w:rsidRPr="00092799" w:rsidRDefault="00BD4204" w:rsidP="00F213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92799">
              <w:rPr>
                <w:rFonts w:ascii="Times New Roman" w:eastAsia="Times New Roman" w:hAnsi="Times New Roman" w:cs="Times New Roman"/>
                <w:sz w:val="22"/>
                <w:szCs w:val="22"/>
              </w:rPr>
              <w:t>Fatty acid analyse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10EAEEE" w14:textId="77777777" w:rsidR="00BD4204" w:rsidRPr="00092799" w:rsidRDefault="00BD4204" w:rsidP="00F213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92799">
              <w:rPr>
                <w:rFonts w:ascii="Times New Roman" w:eastAsia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B59E3A9" w14:textId="77777777" w:rsidR="00BD4204" w:rsidRPr="00092799" w:rsidRDefault="00BD4204" w:rsidP="00F213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92799">
              <w:rPr>
                <w:rFonts w:ascii="Times New Roman" w:eastAsia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27FA655" w14:textId="77777777" w:rsidR="00BD4204" w:rsidRPr="00092799" w:rsidRDefault="00BD4204" w:rsidP="00F213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92799">
              <w:rPr>
                <w:rFonts w:ascii="Times New Roman" w:eastAsia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61CDFDA" w14:textId="77777777" w:rsidR="00BD4204" w:rsidRPr="00092799" w:rsidRDefault="00BD4204" w:rsidP="00F213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92799"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CC460EB" w14:textId="77777777" w:rsidR="00BD4204" w:rsidRPr="00092799" w:rsidRDefault="00BD4204" w:rsidP="00F213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92799">
              <w:rPr>
                <w:rFonts w:ascii="Times New Roman" w:eastAsia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4C71673" w14:textId="77777777" w:rsidR="00BD4204" w:rsidRPr="00092799" w:rsidRDefault="00BD4204" w:rsidP="00F213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92799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4B51604" w14:textId="77777777" w:rsidR="00BD4204" w:rsidRPr="00092799" w:rsidRDefault="00BD4204" w:rsidP="00F213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92799"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21A61EE" w14:textId="77777777" w:rsidR="00BD4204" w:rsidRPr="00092799" w:rsidRDefault="00BD4204" w:rsidP="00F213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92799">
              <w:rPr>
                <w:rFonts w:ascii="Times New Roman" w:eastAsia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92BD66E" w14:textId="77777777" w:rsidR="00BD4204" w:rsidRPr="00092799" w:rsidRDefault="00BD4204" w:rsidP="00F213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92799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</w:tr>
    </w:tbl>
    <w:p w14:paraId="59E8D07F" w14:textId="77777777" w:rsidR="00BD4204" w:rsidRDefault="00BD4204" w:rsidP="00BD4204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53938349" w14:textId="0FB62B25" w:rsidR="00BD4204" w:rsidRDefault="00BD4204" w:rsidP="00BD4204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able </w:t>
      </w:r>
      <w:r w:rsidR="00025EDD">
        <w:rPr>
          <w:rFonts w:ascii="Times New Roman" w:eastAsia="Times New Roman" w:hAnsi="Times New Roman" w:cs="Times New Roman"/>
        </w:rPr>
        <w:t>SI</w:t>
      </w:r>
      <w:r>
        <w:rPr>
          <w:rFonts w:ascii="Times New Roman" w:eastAsia="Times New Roman" w:hAnsi="Times New Roman" w:cs="Times New Roman"/>
        </w:rPr>
        <w:t xml:space="preserve">1. Distribution of the </w:t>
      </w:r>
      <w:proofErr w:type="spellStart"/>
      <w:r w:rsidRPr="00376767">
        <w:rPr>
          <w:rFonts w:ascii="Times New Roman" w:eastAsia="Times New Roman" w:hAnsi="Times New Roman" w:cs="Times New Roman"/>
          <w:i/>
        </w:rPr>
        <w:t>T</w:t>
      </w:r>
      <w:r>
        <w:rPr>
          <w:rFonts w:ascii="Times New Roman" w:eastAsia="Times New Roman" w:hAnsi="Times New Roman" w:cs="Times New Roman"/>
          <w:i/>
        </w:rPr>
        <w:t>riaenophorus</w:t>
      </w:r>
      <w:proofErr w:type="spellEnd"/>
      <w:r w:rsidRPr="00376767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376767">
        <w:rPr>
          <w:rFonts w:ascii="Times New Roman" w:eastAsia="Times New Roman" w:hAnsi="Times New Roman" w:cs="Times New Roman"/>
          <w:i/>
        </w:rPr>
        <w:t>nodulosus</w:t>
      </w:r>
      <w:proofErr w:type="spellEnd"/>
      <w:r>
        <w:rPr>
          <w:rFonts w:ascii="Times New Roman" w:eastAsia="Times New Roman" w:hAnsi="Times New Roman" w:cs="Times New Roman"/>
        </w:rPr>
        <w:t xml:space="preserve"> cysts in the liver of YOY perch (</w:t>
      </w:r>
      <w:proofErr w:type="spellStart"/>
      <w:r w:rsidRPr="00376767">
        <w:rPr>
          <w:rFonts w:ascii="Times New Roman" w:eastAsia="Times New Roman" w:hAnsi="Times New Roman" w:cs="Times New Roman"/>
          <w:i/>
        </w:rPr>
        <w:t>Perca</w:t>
      </w:r>
      <w:proofErr w:type="spellEnd"/>
      <w:r w:rsidRPr="00376767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376767">
        <w:rPr>
          <w:rFonts w:ascii="Times New Roman" w:eastAsia="Times New Roman" w:hAnsi="Times New Roman" w:cs="Times New Roman"/>
          <w:i/>
        </w:rPr>
        <w:t>fluviatilis</w:t>
      </w:r>
      <w:proofErr w:type="spellEnd"/>
      <w:r>
        <w:rPr>
          <w:rFonts w:ascii="Times New Roman" w:eastAsia="Times New Roman" w:hAnsi="Times New Roman" w:cs="Times New Roman"/>
        </w:rPr>
        <w:t>) in catches from the three lakes. Distribution of individuals selected for stable isotope and fatty acid analyses within the range of infection levels for each single lake.</w:t>
      </w:r>
    </w:p>
    <w:p w14:paraId="4F40975E" w14:textId="77777777" w:rsidR="00FC3A62" w:rsidRDefault="00BD4204">
      <w:pPr>
        <w:widowControl/>
        <w:sectPr w:rsidR="00FC3A62" w:rsidSect="00042578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  <w:r>
        <w:br w:type="page"/>
      </w:r>
    </w:p>
    <w:p w14:paraId="5D206E9F" w14:textId="5130913C" w:rsidR="00BD4204" w:rsidRDefault="00BD4204">
      <w:pPr>
        <w:widowControl/>
      </w:pPr>
    </w:p>
    <w:p w14:paraId="4040A134" w14:textId="77777777" w:rsidR="00BD4204" w:rsidRDefault="00BD4204" w:rsidP="00BD4204">
      <w:pPr>
        <w:rPr>
          <w:rFonts w:ascii="Times New Roman" w:eastAsia="Times New Roman" w:hAnsi="Times New Roman" w:cs="Times New Roman"/>
        </w:rPr>
      </w:pPr>
    </w:p>
    <w:p w14:paraId="0A7520C2" w14:textId="77777777" w:rsidR="00BD4204" w:rsidRDefault="00BD4204" w:rsidP="00BD4204">
      <w:pPr>
        <w:rPr>
          <w:rFonts w:ascii="Times New Roman" w:eastAsia="Times New Roman" w:hAnsi="Times New Roman" w:cs="Times New Roman"/>
        </w:rPr>
      </w:pPr>
    </w:p>
    <w:tbl>
      <w:tblPr>
        <w:tblW w:w="15163" w:type="dxa"/>
        <w:tblInd w:w="-716" w:type="dxa"/>
        <w:tblLayout w:type="fixed"/>
        <w:tblLook w:val="0400" w:firstRow="0" w:lastRow="0" w:firstColumn="0" w:lastColumn="0" w:noHBand="0" w:noVBand="1"/>
      </w:tblPr>
      <w:tblGrid>
        <w:gridCol w:w="1985"/>
        <w:gridCol w:w="1153"/>
        <w:gridCol w:w="1275"/>
        <w:gridCol w:w="1961"/>
        <w:gridCol w:w="1843"/>
        <w:gridCol w:w="2126"/>
        <w:gridCol w:w="2410"/>
        <w:gridCol w:w="2410"/>
      </w:tblGrid>
      <w:tr w:rsidR="00565B53" w14:paraId="7B0F8CEB" w14:textId="77777777" w:rsidTr="00565B53">
        <w:trPr>
          <w:trHeight w:val="400"/>
        </w:trPr>
        <w:tc>
          <w:tcPr>
            <w:tcW w:w="1985" w:type="dxa"/>
            <w:vAlign w:val="center"/>
          </w:tcPr>
          <w:p w14:paraId="48A12914" w14:textId="73148AEA" w:rsidR="00565B53" w:rsidRDefault="00565B53" w:rsidP="00FC3A62">
            <w:pPr>
              <w:ind w:left="318" w:hanging="318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3" w:type="dxa"/>
            <w:shd w:val="clear" w:color="auto" w:fill="FFFFFF"/>
            <w:vAlign w:val="bottom"/>
          </w:tcPr>
          <w:p w14:paraId="69B1B603" w14:textId="77777777" w:rsidR="00565B53" w:rsidRDefault="00565B53" w:rsidP="00FC3A62">
            <w:pPr>
              <w:ind w:left="318" w:hanging="318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3236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32D12E1" w14:textId="557A9B20" w:rsidR="00565B53" w:rsidRPr="00565B53" w:rsidRDefault="00565B53" w:rsidP="00F838E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65B53">
              <w:rPr>
                <w:rFonts w:ascii="Times New Roman" w:eastAsia="Times New Roman" w:hAnsi="Times New Roman" w:cs="Times New Roman"/>
                <w:b/>
              </w:rPr>
              <w:t>Lake effect</w:t>
            </w:r>
          </w:p>
        </w:tc>
        <w:tc>
          <w:tcPr>
            <w:tcW w:w="3969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AF283E3" w14:textId="108B5FE5" w:rsidR="00565B53" w:rsidRPr="00565B53" w:rsidRDefault="00565B53" w:rsidP="00F838E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65B53">
              <w:rPr>
                <w:rFonts w:ascii="Times New Roman" w:eastAsia="Times New Roman" w:hAnsi="Times New Roman" w:cs="Times New Roman"/>
                <w:b/>
              </w:rPr>
              <w:t>Infection effect</w:t>
            </w:r>
          </w:p>
        </w:tc>
        <w:tc>
          <w:tcPr>
            <w:tcW w:w="4820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4BA8E1B" w14:textId="50A207DD" w:rsidR="00565B53" w:rsidRPr="00565B53" w:rsidRDefault="00565B53" w:rsidP="00565B53">
            <w:pPr>
              <w:ind w:right="146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65B53">
              <w:rPr>
                <w:rFonts w:ascii="Times New Roman" w:eastAsia="Times New Roman" w:hAnsi="Times New Roman" w:cs="Times New Roman"/>
                <w:b/>
              </w:rPr>
              <w:t>Infection within Lake effect</w:t>
            </w:r>
          </w:p>
        </w:tc>
      </w:tr>
      <w:tr w:rsidR="00FC1DE8" w14:paraId="7A896778" w14:textId="77777777" w:rsidTr="00565B53">
        <w:trPr>
          <w:trHeight w:val="303"/>
        </w:trPr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37E94E37" w14:textId="77777777" w:rsidR="00FC1DE8" w:rsidRDefault="00FC1DE8" w:rsidP="00FC3A62">
            <w:pPr>
              <w:ind w:left="318" w:hanging="318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C6A6056" w14:textId="77777777" w:rsidR="00FC1DE8" w:rsidRDefault="00FC1DE8" w:rsidP="00FC3A62">
            <w:pPr>
              <w:ind w:left="318" w:hanging="318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7FE7A3D" w14:textId="04C60ECF" w:rsidR="00FC1DE8" w:rsidRDefault="00FC1DE8" w:rsidP="00275D5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8A45C70" w14:textId="3D32CA8E" w:rsidR="00FC1DE8" w:rsidRDefault="00FC1DE8" w:rsidP="00275D5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-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47B0C34" w14:textId="2CFBDEB2" w:rsidR="00FC1DE8" w:rsidRDefault="00FC1DE8" w:rsidP="00275D5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F9006B9" w14:textId="559B2DB3" w:rsidR="00FC1DE8" w:rsidRDefault="00FC1DE8" w:rsidP="00275D5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-valu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35ECD43" w14:textId="19C512F0" w:rsidR="00FC1DE8" w:rsidRDefault="00FC1DE8" w:rsidP="00275D58">
            <w:pPr>
              <w:ind w:right="14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6F545F4" w14:textId="38743351" w:rsidR="00FC1DE8" w:rsidRDefault="00FC1DE8" w:rsidP="00275D58">
            <w:pPr>
              <w:ind w:right="14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-value</w:t>
            </w:r>
          </w:p>
        </w:tc>
      </w:tr>
      <w:tr w:rsidR="00565B53" w14:paraId="724C0E17" w14:textId="0A6827FE" w:rsidTr="00565B53">
        <w:trPr>
          <w:trHeight w:val="240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65C946D9" w14:textId="3005B14C" w:rsidR="00565B53" w:rsidRDefault="00565B53" w:rsidP="00FC3A62">
            <w:pPr>
              <w:ind w:left="318" w:hanging="31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turated FA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5AFD3B6" w14:textId="77777777" w:rsidR="00565B53" w:rsidRPr="00565B53" w:rsidRDefault="00565B53" w:rsidP="00FC3A62">
            <w:pPr>
              <w:ind w:left="318" w:hanging="318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565B53">
              <w:rPr>
                <w:rFonts w:ascii="Times New Roman" w:eastAsia="Times New Roman" w:hAnsi="Times New Roman" w:cs="Times New Roman"/>
                <w:b/>
              </w:rPr>
              <w:t>14: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559E7FF" w14:textId="29333458" w:rsidR="00565B53" w:rsidRDefault="00565B53" w:rsidP="00275D5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1</w:t>
            </w:r>
          </w:p>
        </w:tc>
        <w:tc>
          <w:tcPr>
            <w:tcW w:w="196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5261DA5" w14:textId="4A994A8C" w:rsidR="00565B53" w:rsidRDefault="00565B53" w:rsidP="00275D5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334DA97" w14:textId="05F1161F" w:rsidR="00565B53" w:rsidRDefault="00565B53" w:rsidP="00275D5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5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B10F138" w14:textId="1822B05B" w:rsidR="00565B53" w:rsidRDefault="00565B53" w:rsidP="00275D5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6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1F1D9B9" w14:textId="3B949E57" w:rsidR="00565B53" w:rsidRDefault="00565B53" w:rsidP="00275D58">
            <w:pPr>
              <w:ind w:right="14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4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235E13B" w14:textId="0BE2CAFA" w:rsidR="00565B53" w:rsidRDefault="00565B53" w:rsidP="00275D58">
            <w:pPr>
              <w:ind w:right="14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8</w:t>
            </w:r>
          </w:p>
        </w:tc>
      </w:tr>
      <w:tr w:rsidR="00565B53" w14:paraId="71794ACB" w14:textId="30E718DC" w:rsidTr="00565B53">
        <w:trPr>
          <w:trHeight w:val="240"/>
        </w:trPr>
        <w:tc>
          <w:tcPr>
            <w:tcW w:w="1985" w:type="dxa"/>
            <w:vMerge/>
            <w:vAlign w:val="center"/>
          </w:tcPr>
          <w:p w14:paraId="6AC58FAC" w14:textId="77777777" w:rsidR="00565B53" w:rsidRDefault="00565B53" w:rsidP="00FC3A62">
            <w:pPr>
              <w:ind w:left="318" w:hanging="318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3" w:type="dxa"/>
            <w:shd w:val="clear" w:color="auto" w:fill="FFFFFF"/>
            <w:vAlign w:val="center"/>
          </w:tcPr>
          <w:p w14:paraId="3825BB7C" w14:textId="77777777" w:rsidR="00565B53" w:rsidRPr="00565B53" w:rsidRDefault="00565B53" w:rsidP="00FC3A62">
            <w:pPr>
              <w:ind w:left="318" w:hanging="318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565B53">
              <w:rPr>
                <w:rFonts w:ascii="Times New Roman" w:eastAsia="Times New Roman" w:hAnsi="Times New Roman" w:cs="Times New Roman"/>
                <w:b/>
              </w:rPr>
              <w:t>15:0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1A966395" w14:textId="7F4F4000" w:rsidR="00565B53" w:rsidRDefault="00565B53" w:rsidP="00275D5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1</w:t>
            </w:r>
          </w:p>
        </w:tc>
        <w:tc>
          <w:tcPr>
            <w:tcW w:w="1961" w:type="dxa"/>
            <w:shd w:val="clear" w:color="auto" w:fill="FFFFFF"/>
            <w:vAlign w:val="center"/>
          </w:tcPr>
          <w:p w14:paraId="16771550" w14:textId="5FC0DE07" w:rsidR="00565B53" w:rsidRDefault="00565B53" w:rsidP="00275D5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4B33335A" w14:textId="3363E91C" w:rsidR="00565B53" w:rsidRDefault="00565B53" w:rsidP="00275D5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6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7BC929EB" w14:textId="4AA89599" w:rsidR="00565B53" w:rsidRDefault="00565B53" w:rsidP="00275D5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1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74F95C9B" w14:textId="613720E1" w:rsidR="00565B53" w:rsidRDefault="00565B53" w:rsidP="00275D58">
            <w:pPr>
              <w:ind w:right="14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8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1ABADB59" w14:textId="695C15F5" w:rsidR="00565B53" w:rsidRDefault="00565B53" w:rsidP="00275D58">
            <w:pPr>
              <w:ind w:right="14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5</w:t>
            </w:r>
          </w:p>
        </w:tc>
      </w:tr>
      <w:tr w:rsidR="00565B53" w14:paraId="1AABBCA4" w14:textId="77777777" w:rsidTr="00565B53">
        <w:trPr>
          <w:trHeight w:val="292"/>
        </w:trPr>
        <w:tc>
          <w:tcPr>
            <w:tcW w:w="1985" w:type="dxa"/>
            <w:vMerge/>
            <w:vAlign w:val="center"/>
          </w:tcPr>
          <w:p w14:paraId="3F154121" w14:textId="77777777" w:rsidR="00565B53" w:rsidRDefault="00565B53" w:rsidP="00FC3A62">
            <w:pPr>
              <w:ind w:left="318" w:hanging="318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3" w:type="dxa"/>
            <w:shd w:val="clear" w:color="auto" w:fill="FFFFFF"/>
            <w:vAlign w:val="center"/>
          </w:tcPr>
          <w:p w14:paraId="2D705F3D" w14:textId="4E93CD62" w:rsidR="00565B53" w:rsidRPr="00565B53" w:rsidRDefault="00565B53" w:rsidP="00FC3A62">
            <w:pPr>
              <w:ind w:left="318" w:hanging="318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565B53">
              <w:rPr>
                <w:rFonts w:ascii="Times New Roman" w:eastAsia="Times New Roman" w:hAnsi="Times New Roman" w:cs="Times New Roman"/>
                <w:b/>
              </w:rPr>
              <w:t>16:0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4B026F3E" w14:textId="74E656B0" w:rsidR="00565B53" w:rsidRDefault="00565B53" w:rsidP="00275D5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1</w:t>
            </w:r>
          </w:p>
        </w:tc>
        <w:tc>
          <w:tcPr>
            <w:tcW w:w="1961" w:type="dxa"/>
            <w:shd w:val="clear" w:color="auto" w:fill="FFFFFF"/>
            <w:vAlign w:val="center"/>
          </w:tcPr>
          <w:p w14:paraId="37726D53" w14:textId="4B60643B" w:rsidR="00565B53" w:rsidRDefault="00565B53" w:rsidP="00275D5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7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3BD8CDCA" w14:textId="627093BC" w:rsidR="00565B53" w:rsidRDefault="00565B53" w:rsidP="00275D5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075B808C" w14:textId="63BEC7FE" w:rsidR="00565B53" w:rsidRDefault="00565B53" w:rsidP="00275D5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7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5C5F3D3F" w14:textId="63F87A2E" w:rsidR="00565B53" w:rsidRDefault="00565B53" w:rsidP="00275D58">
            <w:pPr>
              <w:ind w:right="14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4CBD712D" w14:textId="785770B6" w:rsidR="00565B53" w:rsidRDefault="00565B53" w:rsidP="00275D58">
            <w:pPr>
              <w:ind w:right="14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8</w:t>
            </w:r>
          </w:p>
        </w:tc>
      </w:tr>
      <w:tr w:rsidR="00565B53" w14:paraId="04664430" w14:textId="3177B597" w:rsidTr="00565B53">
        <w:trPr>
          <w:trHeight w:val="362"/>
        </w:trPr>
        <w:tc>
          <w:tcPr>
            <w:tcW w:w="1985" w:type="dxa"/>
            <w:vMerge/>
            <w:vAlign w:val="center"/>
          </w:tcPr>
          <w:p w14:paraId="55373871" w14:textId="77777777" w:rsidR="00565B53" w:rsidRDefault="00565B53" w:rsidP="00FC3A62">
            <w:pPr>
              <w:ind w:left="318" w:hanging="318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3" w:type="dxa"/>
            <w:shd w:val="clear" w:color="auto" w:fill="FFFFFF"/>
            <w:vAlign w:val="center"/>
          </w:tcPr>
          <w:p w14:paraId="427D3A11" w14:textId="77777777" w:rsidR="00565B53" w:rsidRPr="00565B53" w:rsidRDefault="00565B53" w:rsidP="00FC3A62">
            <w:pPr>
              <w:ind w:left="318" w:hanging="318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565B53">
              <w:rPr>
                <w:rFonts w:ascii="Times New Roman" w:eastAsia="Times New Roman" w:hAnsi="Times New Roman" w:cs="Times New Roman"/>
                <w:b/>
              </w:rPr>
              <w:t>17:0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5929710C" w14:textId="716453E6" w:rsidR="00565B53" w:rsidRDefault="00565B53" w:rsidP="00275D5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48</w:t>
            </w:r>
          </w:p>
        </w:tc>
        <w:tc>
          <w:tcPr>
            <w:tcW w:w="1961" w:type="dxa"/>
            <w:shd w:val="clear" w:color="auto" w:fill="FFFFFF"/>
            <w:vAlign w:val="center"/>
          </w:tcPr>
          <w:p w14:paraId="25E2AF27" w14:textId="762226D8" w:rsidR="00565B53" w:rsidRDefault="00565B53" w:rsidP="00275D5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*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42649607" w14:textId="6C796492" w:rsidR="00565B53" w:rsidRDefault="00565B53" w:rsidP="00275D5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6BB14BA2" w14:textId="2DA24B64" w:rsidR="00565B53" w:rsidRDefault="00565B53" w:rsidP="00275D5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8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6C24E6B6" w14:textId="224F277D" w:rsidR="00565B53" w:rsidRDefault="00565B53" w:rsidP="00275D58">
            <w:pPr>
              <w:ind w:right="14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0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29083018" w14:textId="30092477" w:rsidR="00565B53" w:rsidRDefault="00565B53" w:rsidP="00275D58">
            <w:pPr>
              <w:ind w:right="14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2</w:t>
            </w:r>
          </w:p>
        </w:tc>
      </w:tr>
      <w:tr w:rsidR="00565B53" w14:paraId="57AE6FE2" w14:textId="7DFB8AE0" w:rsidTr="00565B53">
        <w:trPr>
          <w:trHeight w:val="240"/>
        </w:trPr>
        <w:tc>
          <w:tcPr>
            <w:tcW w:w="1985" w:type="dxa"/>
            <w:vMerge/>
            <w:vAlign w:val="center"/>
          </w:tcPr>
          <w:p w14:paraId="625290D2" w14:textId="77777777" w:rsidR="00565B53" w:rsidRDefault="00565B53" w:rsidP="00FC3A62">
            <w:pPr>
              <w:ind w:left="318" w:hanging="318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3" w:type="dxa"/>
            <w:shd w:val="clear" w:color="auto" w:fill="FFFFFF"/>
            <w:vAlign w:val="center"/>
          </w:tcPr>
          <w:p w14:paraId="148AA8A6" w14:textId="77777777" w:rsidR="00565B53" w:rsidRPr="00565B53" w:rsidRDefault="00565B53" w:rsidP="00FC3A62">
            <w:pPr>
              <w:ind w:left="318" w:hanging="318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565B53">
              <w:rPr>
                <w:rFonts w:ascii="Times New Roman" w:eastAsia="Times New Roman" w:hAnsi="Times New Roman" w:cs="Times New Roman"/>
                <w:b/>
              </w:rPr>
              <w:t>18:0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2674B269" w14:textId="74B5DD4F" w:rsidR="00565B53" w:rsidRDefault="00565B53" w:rsidP="00275D5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42</w:t>
            </w:r>
          </w:p>
        </w:tc>
        <w:tc>
          <w:tcPr>
            <w:tcW w:w="1961" w:type="dxa"/>
            <w:shd w:val="clear" w:color="auto" w:fill="FFFFFF"/>
            <w:vAlign w:val="center"/>
          </w:tcPr>
          <w:p w14:paraId="65ED3245" w14:textId="173925C8" w:rsidR="00565B53" w:rsidRDefault="00565B53" w:rsidP="00275D5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7*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4B26AABE" w14:textId="24D1517E" w:rsidR="00565B53" w:rsidRDefault="00565B53" w:rsidP="00275D5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637249FA" w14:textId="19307FAA" w:rsidR="00565B53" w:rsidRDefault="00565B53" w:rsidP="00275D5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4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327DCFC7" w14:textId="0C63F90E" w:rsidR="00565B53" w:rsidRDefault="00565B53" w:rsidP="00275D58">
            <w:pPr>
              <w:ind w:right="14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1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70927FE6" w14:textId="71AC3EE0" w:rsidR="00565B53" w:rsidRDefault="00565B53" w:rsidP="00275D58">
            <w:pPr>
              <w:ind w:right="14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1</w:t>
            </w:r>
          </w:p>
        </w:tc>
      </w:tr>
      <w:tr w:rsidR="00565B53" w14:paraId="7611AB96" w14:textId="79A769ED" w:rsidTr="00565B53">
        <w:trPr>
          <w:trHeight w:val="250"/>
        </w:trPr>
        <w:tc>
          <w:tcPr>
            <w:tcW w:w="1985" w:type="dxa"/>
            <w:vMerge/>
            <w:vAlign w:val="center"/>
          </w:tcPr>
          <w:p w14:paraId="5A0723BE" w14:textId="77777777" w:rsidR="00565B53" w:rsidRDefault="00565B53" w:rsidP="00FC3A62">
            <w:pPr>
              <w:ind w:left="318" w:hanging="318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3" w:type="dxa"/>
            <w:shd w:val="clear" w:color="auto" w:fill="FFFFFF"/>
            <w:vAlign w:val="center"/>
          </w:tcPr>
          <w:p w14:paraId="5EF3066A" w14:textId="77777777" w:rsidR="00565B53" w:rsidRPr="00565B53" w:rsidRDefault="00565B53" w:rsidP="00FC3A62">
            <w:pPr>
              <w:ind w:left="318" w:hanging="318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565B53">
              <w:rPr>
                <w:rFonts w:ascii="Times New Roman" w:eastAsia="Times New Roman" w:hAnsi="Times New Roman" w:cs="Times New Roman"/>
                <w:b/>
              </w:rPr>
              <w:t>20:0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2C49FAE8" w14:textId="18C46497" w:rsidR="00565B53" w:rsidRDefault="00565B53" w:rsidP="00275D5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34</w:t>
            </w:r>
          </w:p>
        </w:tc>
        <w:tc>
          <w:tcPr>
            <w:tcW w:w="1961" w:type="dxa"/>
            <w:shd w:val="clear" w:color="auto" w:fill="FFFFFF"/>
            <w:vAlign w:val="center"/>
          </w:tcPr>
          <w:p w14:paraId="2D2B6D6D" w14:textId="066B2022" w:rsidR="00565B53" w:rsidRDefault="00565B53" w:rsidP="00275D5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*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7D31BFDA" w14:textId="40D17CEB" w:rsidR="00565B53" w:rsidRDefault="00565B53" w:rsidP="00275D5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5FDF26B6" w14:textId="4A962D6A" w:rsidR="00565B53" w:rsidRDefault="00565B53" w:rsidP="00275D5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4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45701BA3" w14:textId="38E5AFB1" w:rsidR="00565B53" w:rsidRDefault="00565B53" w:rsidP="00275D58">
            <w:pPr>
              <w:ind w:right="14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1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519EA473" w14:textId="373D022E" w:rsidR="00565B53" w:rsidRDefault="00565B53" w:rsidP="00275D58">
            <w:pPr>
              <w:ind w:right="14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5</w:t>
            </w:r>
          </w:p>
        </w:tc>
      </w:tr>
      <w:tr w:rsidR="00565B53" w14:paraId="751C3102" w14:textId="77777777" w:rsidTr="00565B53">
        <w:trPr>
          <w:trHeight w:val="316"/>
        </w:trPr>
        <w:tc>
          <w:tcPr>
            <w:tcW w:w="1985" w:type="dxa"/>
            <w:vMerge/>
            <w:vAlign w:val="center"/>
          </w:tcPr>
          <w:p w14:paraId="42E2C7B4" w14:textId="77777777" w:rsidR="00565B53" w:rsidRDefault="00565B53" w:rsidP="00FC3A62">
            <w:pPr>
              <w:ind w:left="318" w:hanging="318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3" w:type="dxa"/>
            <w:shd w:val="clear" w:color="auto" w:fill="FFFFFF"/>
            <w:vAlign w:val="center"/>
          </w:tcPr>
          <w:p w14:paraId="111412D8" w14:textId="1DD67206" w:rsidR="00565B53" w:rsidRPr="00565B53" w:rsidRDefault="00565B53" w:rsidP="00FC3A62">
            <w:pPr>
              <w:ind w:left="318" w:hanging="318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565B53">
              <w:rPr>
                <w:rFonts w:ascii="Times New Roman" w:eastAsia="Times New Roman" w:hAnsi="Times New Roman" w:cs="Times New Roman"/>
                <w:b/>
              </w:rPr>
              <w:t>21:0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4A23A2C3" w14:textId="73202575" w:rsidR="00565B53" w:rsidRDefault="00565B53" w:rsidP="00275D5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8</w:t>
            </w:r>
          </w:p>
        </w:tc>
        <w:tc>
          <w:tcPr>
            <w:tcW w:w="1961" w:type="dxa"/>
            <w:shd w:val="clear" w:color="auto" w:fill="FFFFFF"/>
            <w:vAlign w:val="center"/>
          </w:tcPr>
          <w:p w14:paraId="5427F8D1" w14:textId="6960B3A0" w:rsidR="00565B53" w:rsidRDefault="00565B53" w:rsidP="00275D5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3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1C814BEF" w14:textId="3B13D131" w:rsidR="00565B53" w:rsidRDefault="00565B53" w:rsidP="00275D5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1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274AD9C8" w14:textId="681631D5" w:rsidR="00565B53" w:rsidRDefault="00565B53" w:rsidP="00275D5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6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7D918BD8" w14:textId="2DEDC00F" w:rsidR="00565B53" w:rsidRDefault="00565B53" w:rsidP="00275D58">
            <w:pPr>
              <w:ind w:right="14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8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53AED487" w14:textId="02434052" w:rsidR="00565B53" w:rsidRDefault="00565B53" w:rsidP="00275D58">
            <w:pPr>
              <w:ind w:right="14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5</w:t>
            </w:r>
          </w:p>
        </w:tc>
      </w:tr>
      <w:tr w:rsidR="00565B53" w14:paraId="08A675EB" w14:textId="22A2E82B" w:rsidTr="00565B53">
        <w:trPr>
          <w:trHeight w:val="240"/>
        </w:trPr>
        <w:tc>
          <w:tcPr>
            <w:tcW w:w="1985" w:type="dxa"/>
            <w:vMerge/>
            <w:vAlign w:val="center"/>
          </w:tcPr>
          <w:p w14:paraId="1EF09427" w14:textId="77777777" w:rsidR="00565B53" w:rsidRDefault="00565B53" w:rsidP="00FC3A62">
            <w:pPr>
              <w:ind w:left="318" w:hanging="318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3" w:type="dxa"/>
            <w:shd w:val="clear" w:color="auto" w:fill="FFFFFF"/>
            <w:vAlign w:val="center"/>
          </w:tcPr>
          <w:p w14:paraId="0E705CFC" w14:textId="77777777" w:rsidR="00565B53" w:rsidRPr="00565B53" w:rsidRDefault="00565B53" w:rsidP="00FC3A62">
            <w:pPr>
              <w:ind w:left="318" w:hanging="318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565B53">
              <w:rPr>
                <w:rFonts w:ascii="Times New Roman" w:eastAsia="Times New Roman" w:hAnsi="Times New Roman" w:cs="Times New Roman"/>
                <w:b/>
              </w:rPr>
              <w:t>22:0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07ABE799" w14:textId="7CA4DC22" w:rsidR="00565B53" w:rsidRDefault="00565B53" w:rsidP="00275D5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2</w:t>
            </w:r>
          </w:p>
        </w:tc>
        <w:tc>
          <w:tcPr>
            <w:tcW w:w="1961" w:type="dxa"/>
            <w:shd w:val="clear" w:color="auto" w:fill="FFFFFF"/>
            <w:vAlign w:val="center"/>
          </w:tcPr>
          <w:p w14:paraId="68E086F6" w14:textId="50BBBFEC" w:rsidR="00565B53" w:rsidRDefault="00565B53" w:rsidP="00275D5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3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48697956" w14:textId="77BBE70C" w:rsidR="00565B53" w:rsidRDefault="00565B53" w:rsidP="00275D5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6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4FA6DEE3" w14:textId="535B5DDF" w:rsidR="00565B53" w:rsidRDefault="00565B53" w:rsidP="00275D5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</w:t>
            </w:r>
            <w:bookmarkStart w:id="0" w:name="_GoBack"/>
            <w:bookmarkEnd w:id="0"/>
          </w:p>
        </w:tc>
        <w:tc>
          <w:tcPr>
            <w:tcW w:w="2410" w:type="dxa"/>
            <w:shd w:val="clear" w:color="auto" w:fill="FFFFFF"/>
            <w:vAlign w:val="center"/>
          </w:tcPr>
          <w:p w14:paraId="6ED2C059" w14:textId="42642D48" w:rsidR="00565B53" w:rsidRDefault="00565B53" w:rsidP="00275D58">
            <w:pPr>
              <w:ind w:right="14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5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7CBEC4F9" w14:textId="71C081C7" w:rsidR="00565B53" w:rsidRDefault="00565B53" w:rsidP="00275D58">
            <w:pPr>
              <w:ind w:right="14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9</w:t>
            </w:r>
          </w:p>
        </w:tc>
      </w:tr>
      <w:tr w:rsidR="00565B53" w14:paraId="61D4DB35" w14:textId="5A6DAA54" w:rsidTr="00565B53">
        <w:trPr>
          <w:trHeight w:val="400"/>
        </w:trPr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75067715" w14:textId="77777777" w:rsidR="00565B53" w:rsidRDefault="00565B53" w:rsidP="00FC3A62">
            <w:pPr>
              <w:ind w:left="318" w:hanging="318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413621C" w14:textId="77777777" w:rsidR="00565B53" w:rsidRPr="00565B53" w:rsidRDefault="00565B53" w:rsidP="00FC3A62">
            <w:pPr>
              <w:ind w:left="318" w:hanging="318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565B53">
              <w:rPr>
                <w:rFonts w:ascii="Times New Roman" w:eastAsia="Times New Roman" w:hAnsi="Times New Roman" w:cs="Times New Roman"/>
                <w:b/>
              </w:rPr>
              <w:t>24: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6A77ADA" w14:textId="480C59AE" w:rsidR="00565B53" w:rsidRDefault="00565B53" w:rsidP="00275D5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57</w:t>
            </w:r>
          </w:p>
        </w:tc>
        <w:tc>
          <w:tcPr>
            <w:tcW w:w="196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220DD41" w14:textId="56BC6DD9" w:rsidR="00565B53" w:rsidRDefault="00565B53" w:rsidP="00275D5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*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71DCFF9" w14:textId="0BC7489B" w:rsidR="00565B53" w:rsidRDefault="00565B53" w:rsidP="00275D5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99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E848FEE" w14:textId="6552AEB8" w:rsidR="00565B53" w:rsidRDefault="00565B53" w:rsidP="00275D5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*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7BAD700" w14:textId="59B7337A" w:rsidR="00565B53" w:rsidRDefault="00565B53" w:rsidP="002C257E">
            <w:pPr>
              <w:ind w:right="14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1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74ACA6A" w14:textId="4152E40F" w:rsidR="00565B53" w:rsidRDefault="00565B53" w:rsidP="00275D58">
            <w:pPr>
              <w:ind w:right="14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0</w:t>
            </w:r>
          </w:p>
        </w:tc>
      </w:tr>
      <w:tr w:rsidR="00565B53" w14:paraId="7B26A4F1" w14:textId="05EB065D" w:rsidTr="00565B53">
        <w:trPr>
          <w:trHeight w:val="240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3DEA5CDE" w14:textId="656F6C07" w:rsidR="00565B53" w:rsidRDefault="00565B53" w:rsidP="00FC3A62">
            <w:pPr>
              <w:ind w:left="318" w:hanging="31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nounsaturated FA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2F9779B" w14:textId="77777777" w:rsidR="00565B53" w:rsidRPr="00565B53" w:rsidRDefault="00565B53" w:rsidP="00FC3A62">
            <w:pPr>
              <w:ind w:left="318" w:hanging="318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565B53">
              <w:rPr>
                <w:rFonts w:ascii="Times New Roman" w:eastAsia="Times New Roman" w:hAnsi="Times New Roman" w:cs="Times New Roman"/>
                <w:b/>
              </w:rPr>
              <w:t>14: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76E4FAD" w14:textId="4E0F80EE" w:rsidR="00565B53" w:rsidRDefault="00565B53" w:rsidP="000036E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2</w:t>
            </w:r>
          </w:p>
        </w:tc>
        <w:tc>
          <w:tcPr>
            <w:tcW w:w="196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DF35591" w14:textId="035F02FF" w:rsidR="00565B53" w:rsidRDefault="00565B53" w:rsidP="000036E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572192F" w14:textId="194FBFA6" w:rsidR="00565B53" w:rsidRDefault="00565B53" w:rsidP="000036E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8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39E7AA7" w14:textId="78B79CE0" w:rsidR="00565B53" w:rsidRDefault="00565B53" w:rsidP="000036E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0FD5EFA" w14:textId="0DD67289" w:rsidR="00565B53" w:rsidRDefault="00565B53" w:rsidP="000036E6">
            <w:pPr>
              <w:ind w:right="14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9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2F903DD" w14:textId="4789238B" w:rsidR="00565B53" w:rsidRDefault="00565B53" w:rsidP="000036E6">
            <w:pPr>
              <w:ind w:right="14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6</w:t>
            </w:r>
          </w:p>
        </w:tc>
      </w:tr>
      <w:tr w:rsidR="00565B53" w14:paraId="2B895565" w14:textId="77777777" w:rsidTr="00565B53">
        <w:trPr>
          <w:trHeight w:val="240"/>
        </w:trPr>
        <w:tc>
          <w:tcPr>
            <w:tcW w:w="1985" w:type="dxa"/>
            <w:vMerge/>
            <w:vAlign w:val="center"/>
          </w:tcPr>
          <w:p w14:paraId="34698CB9" w14:textId="77777777" w:rsidR="00565B53" w:rsidRDefault="00565B53" w:rsidP="00FC3A62">
            <w:pPr>
              <w:ind w:left="318" w:hanging="318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3" w:type="dxa"/>
            <w:shd w:val="clear" w:color="auto" w:fill="FFFFFF"/>
            <w:vAlign w:val="center"/>
          </w:tcPr>
          <w:p w14:paraId="504871F8" w14:textId="17592776" w:rsidR="00565B53" w:rsidRPr="00565B53" w:rsidRDefault="00565B53" w:rsidP="00FC3A62">
            <w:pPr>
              <w:ind w:left="318" w:hanging="318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565B53">
              <w:rPr>
                <w:rFonts w:ascii="Times New Roman" w:eastAsia="Times New Roman" w:hAnsi="Times New Roman" w:cs="Times New Roman"/>
                <w:b/>
              </w:rPr>
              <w:t>15:1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06490BFE" w14:textId="1ABCD5DC" w:rsidR="00565B53" w:rsidRDefault="00565B53" w:rsidP="000036E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6</w:t>
            </w:r>
          </w:p>
        </w:tc>
        <w:tc>
          <w:tcPr>
            <w:tcW w:w="1961" w:type="dxa"/>
            <w:shd w:val="clear" w:color="auto" w:fill="FFFFFF"/>
            <w:vAlign w:val="center"/>
          </w:tcPr>
          <w:p w14:paraId="3B5DBB08" w14:textId="5BB1A5A1" w:rsidR="00565B53" w:rsidRDefault="00565B53" w:rsidP="000036E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9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15DCFEBF" w14:textId="5B03F9EF" w:rsidR="00565B53" w:rsidRDefault="00565B53" w:rsidP="000036E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3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5A259AE2" w14:textId="65B6AE11" w:rsidR="00565B53" w:rsidRDefault="00565B53" w:rsidP="000036E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6FB3C476" w14:textId="7F998F6F" w:rsidR="00565B53" w:rsidRDefault="00565B53" w:rsidP="000036E6">
            <w:pPr>
              <w:ind w:right="14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8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5E84E671" w14:textId="0FC5CB5F" w:rsidR="00565B53" w:rsidRDefault="00565B53" w:rsidP="000036E6">
            <w:pPr>
              <w:ind w:right="14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2</w:t>
            </w:r>
          </w:p>
        </w:tc>
      </w:tr>
      <w:tr w:rsidR="00565B53" w14:paraId="62081BC7" w14:textId="77777777" w:rsidTr="00565B53">
        <w:trPr>
          <w:trHeight w:val="240"/>
        </w:trPr>
        <w:tc>
          <w:tcPr>
            <w:tcW w:w="1985" w:type="dxa"/>
            <w:vMerge/>
            <w:vAlign w:val="center"/>
          </w:tcPr>
          <w:p w14:paraId="3CCE1A4D" w14:textId="77777777" w:rsidR="00565B53" w:rsidRDefault="00565B53" w:rsidP="00FC3A62">
            <w:pPr>
              <w:ind w:left="318" w:hanging="318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3" w:type="dxa"/>
            <w:shd w:val="clear" w:color="auto" w:fill="FFFFFF"/>
            <w:vAlign w:val="center"/>
          </w:tcPr>
          <w:p w14:paraId="49D3DA62" w14:textId="5208AAA3" w:rsidR="00565B53" w:rsidRPr="00565B53" w:rsidRDefault="00565B53" w:rsidP="00FC3A62">
            <w:pPr>
              <w:ind w:left="318" w:hanging="318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565B53">
              <w:rPr>
                <w:rFonts w:ascii="Times New Roman" w:eastAsia="Times New Roman" w:hAnsi="Times New Roman" w:cs="Times New Roman"/>
                <w:b/>
              </w:rPr>
              <w:t>16:1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5F6DB658" w14:textId="451A0642" w:rsidR="00565B53" w:rsidRDefault="00565B53" w:rsidP="000036E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3</w:t>
            </w:r>
          </w:p>
        </w:tc>
        <w:tc>
          <w:tcPr>
            <w:tcW w:w="1961" w:type="dxa"/>
            <w:shd w:val="clear" w:color="auto" w:fill="FFFFFF"/>
            <w:vAlign w:val="center"/>
          </w:tcPr>
          <w:p w14:paraId="0EF93885" w14:textId="34D9D27B" w:rsidR="00565B53" w:rsidRDefault="00565B53" w:rsidP="000036E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8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09FA0509" w14:textId="0DF5C351" w:rsidR="00565B53" w:rsidRDefault="00565B53" w:rsidP="000036E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579FDF05" w14:textId="1EEA9C65" w:rsidR="00565B53" w:rsidRDefault="00565B53" w:rsidP="000036E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3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2B3B97DD" w14:textId="238A430D" w:rsidR="00565B53" w:rsidRDefault="00565B53" w:rsidP="000036E6">
            <w:pPr>
              <w:ind w:right="14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8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283DB2FB" w14:textId="654F474F" w:rsidR="00565B53" w:rsidRDefault="00565B53" w:rsidP="000036E6">
            <w:pPr>
              <w:ind w:right="14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8</w:t>
            </w:r>
          </w:p>
        </w:tc>
      </w:tr>
      <w:tr w:rsidR="00565B53" w14:paraId="49B2E164" w14:textId="77777777" w:rsidTr="00565B53">
        <w:trPr>
          <w:trHeight w:val="240"/>
        </w:trPr>
        <w:tc>
          <w:tcPr>
            <w:tcW w:w="1985" w:type="dxa"/>
            <w:vMerge/>
            <w:vAlign w:val="center"/>
          </w:tcPr>
          <w:p w14:paraId="44BFB6C4" w14:textId="77777777" w:rsidR="00565B53" w:rsidRDefault="00565B53" w:rsidP="00FC3A62">
            <w:pPr>
              <w:ind w:left="318" w:hanging="318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3" w:type="dxa"/>
            <w:shd w:val="clear" w:color="auto" w:fill="FFFFFF"/>
            <w:vAlign w:val="center"/>
          </w:tcPr>
          <w:p w14:paraId="09D3697A" w14:textId="67832434" w:rsidR="00565B53" w:rsidRPr="00565B53" w:rsidRDefault="00565B53" w:rsidP="00FC3A62">
            <w:pPr>
              <w:ind w:left="318" w:hanging="318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565B53">
              <w:rPr>
                <w:rFonts w:ascii="Times New Roman" w:eastAsia="Times New Roman" w:hAnsi="Times New Roman" w:cs="Times New Roman"/>
                <w:b/>
              </w:rPr>
              <w:t>18:1(n-9)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0E8232DB" w14:textId="2B36B37F" w:rsidR="00565B53" w:rsidRDefault="00565B53" w:rsidP="000036E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3</w:t>
            </w:r>
          </w:p>
        </w:tc>
        <w:tc>
          <w:tcPr>
            <w:tcW w:w="1961" w:type="dxa"/>
            <w:shd w:val="clear" w:color="auto" w:fill="FFFFFF"/>
            <w:vAlign w:val="center"/>
          </w:tcPr>
          <w:p w14:paraId="33E5C49D" w14:textId="64B470FF" w:rsidR="00565B53" w:rsidRDefault="00565B53" w:rsidP="000036E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10B498B3" w14:textId="3D6D0AA1" w:rsidR="00565B53" w:rsidRDefault="00565B53" w:rsidP="000036E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2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7B52C073" w14:textId="2FFC9F87" w:rsidR="00565B53" w:rsidRDefault="00565B53" w:rsidP="000036E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4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30ADE92D" w14:textId="4E21DCEA" w:rsidR="00565B53" w:rsidRDefault="00565B53" w:rsidP="000036E6">
            <w:pPr>
              <w:ind w:right="14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7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1AD71E52" w14:textId="14C05088" w:rsidR="00565B53" w:rsidRDefault="00565B53" w:rsidP="000036E6">
            <w:pPr>
              <w:ind w:right="14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1</w:t>
            </w:r>
          </w:p>
        </w:tc>
      </w:tr>
      <w:tr w:rsidR="00565B53" w14:paraId="0A237044" w14:textId="0CCBD36B" w:rsidTr="00565B53">
        <w:trPr>
          <w:trHeight w:val="240"/>
        </w:trPr>
        <w:tc>
          <w:tcPr>
            <w:tcW w:w="1985" w:type="dxa"/>
            <w:vMerge/>
            <w:vAlign w:val="center"/>
          </w:tcPr>
          <w:p w14:paraId="1492A8C4" w14:textId="77777777" w:rsidR="00565B53" w:rsidRDefault="00565B53" w:rsidP="00FC3A62">
            <w:pPr>
              <w:ind w:left="318" w:hanging="318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3" w:type="dxa"/>
            <w:shd w:val="clear" w:color="auto" w:fill="FFFFFF"/>
            <w:vAlign w:val="center"/>
          </w:tcPr>
          <w:p w14:paraId="59611A61" w14:textId="77777777" w:rsidR="00565B53" w:rsidRPr="00565B53" w:rsidRDefault="00565B53" w:rsidP="00FC3A62">
            <w:pPr>
              <w:ind w:left="318" w:hanging="318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565B53">
              <w:rPr>
                <w:rFonts w:ascii="Times New Roman" w:eastAsia="Times New Roman" w:hAnsi="Times New Roman" w:cs="Times New Roman"/>
                <w:b/>
              </w:rPr>
              <w:t>20:1(n-9)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7D3DD766" w14:textId="282AA92A" w:rsidR="00565B53" w:rsidRDefault="00565B53" w:rsidP="000036E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26</w:t>
            </w:r>
          </w:p>
        </w:tc>
        <w:tc>
          <w:tcPr>
            <w:tcW w:w="1961" w:type="dxa"/>
            <w:shd w:val="clear" w:color="auto" w:fill="FFFFFF"/>
            <w:vAlign w:val="center"/>
          </w:tcPr>
          <w:p w14:paraId="487D4DEE" w14:textId="15CF1233" w:rsidR="00565B53" w:rsidRDefault="00565B53" w:rsidP="000036E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7*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3B7543E9" w14:textId="0A7EFEC7" w:rsidR="00565B53" w:rsidRDefault="00565B53" w:rsidP="000036E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567701D1" w14:textId="2E9A9995" w:rsidR="00565B53" w:rsidRDefault="00565B53" w:rsidP="000036E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6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5D3750D4" w14:textId="27F03928" w:rsidR="00565B53" w:rsidRDefault="00565B53" w:rsidP="000036E6">
            <w:pPr>
              <w:ind w:right="14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1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0899A16E" w14:textId="03FC7C1A" w:rsidR="00565B53" w:rsidRDefault="00565B53" w:rsidP="000036E6">
            <w:pPr>
              <w:ind w:right="14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7</w:t>
            </w:r>
          </w:p>
        </w:tc>
      </w:tr>
      <w:tr w:rsidR="00565B53" w14:paraId="52100791" w14:textId="2C89FBC6" w:rsidTr="00185959">
        <w:trPr>
          <w:trHeight w:val="240"/>
        </w:trPr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0C969B27" w14:textId="77777777" w:rsidR="00565B53" w:rsidRDefault="00565B53" w:rsidP="00FC3A62">
            <w:pPr>
              <w:ind w:left="318" w:hanging="318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8CACE5C" w14:textId="77777777" w:rsidR="00565B53" w:rsidRPr="00565B53" w:rsidRDefault="00565B53" w:rsidP="00FC3A62">
            <w:pPr>
              <w:ind w:left="318" w:hanging="318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565B53">
              <w:rPr>
                <w:rFonts w:ascii="Times New Roman" w:eastAsia="Times New Roman" w:hAnsi="Times New Roman" w:cs="Times New Roman"/>
                <w:b/>
              </w:rPr>
              <w:t>24:1(n-9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75B52D2" w14:textId="608295DA" w:rsidR="00565B53" w:rsidRDefault="00565B53" w:rsidP="000036E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19</w:t>
            </w:r>
          </w:p>
        </w:tc>
        <w:tc>
          <w:tcPr>
            <w:tcW w:w="196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585335B" w14:textId="43F9E560" w:rsidR="00565B53" w:rsidRDefault="00565B53" w:rsidP="000036E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2e</w:t>
            </w:r>
            <w:r w:rsidRPr="00372378">
              <w:rPr>
                <w:rFonts w:ascii="Times New Roman" w:eastAsia="Times New Roman" w:hAnsi="Times New Roman" w:cs="Times New Roman"/>
                <w:vertAlign w:val="superscript"/>
              </w:rPr>
              <w:t>-5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F87C7D3" w14:textId="11934280" w:rsidR="00565B53" w:rsidRDefault="00565B53" w:rsidP="000036E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7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984D932" w14:textId="03C2BE5D" w:rsidR="00565B53" w:rsidRDefault="00565B53" w:rsidP="000036E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4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52BC17D" w14:textId="7ED4F95F" w:rsidR="00565B53" w:rsidRDefault="00565B53" w:rsidP="000036E6">
            <w:pPr>
              <w:ind w:right="14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0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3148E8C" w14:textId="45EED4FD" w:rsidR="00565B53" w:rsidRDefault="00565B53" w:rsidP="000036E6">
            <w:pPr>
              <w:ind w:right="14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7</w:t>
            </w:r>
          </w:p>
        </w:tc>
      </w:tr>
      <w:tr w:rsidR="00565B53" w14:paraId="00F3475B" w14:textId="60FDA069" w:rsidTr="00565B53">
        <w:trPr>
          <w:trHeight w:val="240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4BFF39E4" w14:textId="1890C338" w:rsidR="00565B53" w:rsidRDefault="00565B53" w:rsidP="00FC3A62">
            <w:pPr>
              <w:ind w:left="318" w:hanging="31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lyunsaturated FA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95CAF1B" w14:textId="77777777" w:rsidR="00565B53" w:rsidRPr="00565B53" w:rsidRDefault="00565B53" w:rsidP="00FC3A62">
            <w:pPr>
              <w:ind w:left="318" w:hanging="318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565B53">
              <w:rPr>
                <w:rFonts w:ascii="Times New Roman" w:eastAsia="Times New Roman" w:hAnsi="Times New Roman" w:cs="Times New Roman"/>
                <w:b/>
              </w:rPr>
              <w:t>18:3(n-6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3B65908" w14:textId="497E7A5B" w:rsidR="00565B53" w:rsidRDefault="00565B53" w:rsidP="000036E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44</w:t>
            </w:r>
          </w:p>
        </w:tc>
        <w:tc>
          <w:tcPr>
            <w:tcW w:w="196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582408D" w14:textId="64E16C37" w:rsidR="00565B53" w:rsidRDefault="00565B53" w:rsidP="000036E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7*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CC5C8A3" w14:textId="2077527D" w:rsidR="00565B53" w:rsidRDefault="00565B53" w:rsidP="000036E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38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35EC91B" w14:textId="112DB4F1" w:rsidR="00565B53" w:rsidRDefault="00565B53" w:rsidP="000036E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57BC545" w14:textId="0A9BD509" w:rsidR="00565B53" w:rsidRDefault="00565B53" w:rsidP="000036E6">
            <w:pPr>
              <w:ind w:right="14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2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09383E0" w14:textId="153D04E8" w:rsidR="00565B53" w:rsidRDefault="00565B53" w:rsidP="000036E6">
            <w:pPr>
              <w:ind w:right="14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7</w:t>
            </w:r>
          </w:p>
        </w:tc>
      </w:tr>
      <w:tr w:rsidR="00565B53" w14:paraId="1384BDCE" w14:textId="798ACF7E" w:rsidTr="00565B53">
        <w:trPr>
          <w:trHeight w:val="240"/>
        </w:trPr>
        <w:tc>
          <w:tcPr>
            <w:tcW w:w="1985" w:type="dxa"/>
            <w:vMerge/>
          </w:tcPr>
          <w:p w14:paraId="10051147" w14:textId="77777777" w:rsidR="00565B53" w:rsidRDefault="00565B53" w:rsidP="00FC3A62">
            <w:pPr>
              <w:ind w:left="318" w:hanging="31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3" w:type="dxa"/>
            <w:shd w:val="clear" w:color="auto" w:fill="FFFFFF"/>
            <w:vAlign w:val="center"/>
          </w:tcPr>
          <w:p w14:paraId="2D749282" w14:textId="77777777" w:rsidR="00565B53" w:rsidRPr="00565B53" w:rsidRDefault="00565B53" w:rsidP="00FC3A62">
            <w:pPr>
              <w:ind w:left="318" w:hanging="318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565B53">
              <w:rPr>
                <w:rFonts w:ascii="Times New Roman" w:eastAsia="Times New Roman" w:hAnsi="Times New Roman" w:cs="Times New Roman"/>
                <w:b/>
              </w:rPr>
              <w:t>18:3(n-3)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6C254FAA" w14:textId="2F2224E0" w:rsidR="00565B53" w:rsidRDefault="00565B53" w:rsidP="000036E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40</w:t>
            </w:r>
          </w:p>
        </w:tc>
        <w:tc>
          <w:tcPr>
            <w:tcW w:w="1961" w:type="dxa"/>
            <w:shd w:val="clear" w:color="auto" w:fill="FFFFFF"/>
            <w:vAlign w:val="center"/>
          </w:tcPr>
          <w:p w14:paraId="6E6E2B6C" w14:textId="370159BD" w:rsidR="00565B53" w:rsidRDefault="00565B53" w:rsidP="000036E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*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711EDFE6" w14:textId="207875BB" w:rsidR="00565B53" w:rsidRDefault="00565B53" w:rsidP="000036E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69E98A89" w14:textId="6401D50D" w:rsidR="00565B53" w:rsidRDefault="00565B53" w:rsidP="000036E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3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5DBF4E6D" w14:textId="6A595104" w:rsidR="00565B53" w:rsidRDefault="00565B53" w:rsidP="000036E6">
            <w:pPr>
              <w:ind w:right="14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9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0074F931" w14:textId="6AD48D36" w:rsidR="00565B53" w:rsidRDefault="00565B53" w:rsidP="000036E6">
            <w:pPr>
              <w:ind w:right="14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1</w:t>
            </w:r>
          </w:p>
        </w:tc>
      </w:tr>
      <w:tr w:rsidR="00565B53" w14:paraId="74FC24FA" w14:textId="0792B3E3" w:rsidTr="00565B53">
        <w:trPr>
          <w:trHeight w:val="240"/>
        </w:trPr>
        <w:tc>
          <w:tcPr>
            <w:tcW w:w="1985" w:type="dxa"/>
            <w:vMerge/>
          </w:tcPr>
          <w:p w14:paraId="66724D25" w14:textId="77777777" w:rsidR="00565B53" w:rsidRDefault="00565B53" w:rsidP="00FC3A62">
            <w:pPr>
              <w:ind w:left="318" w:hanging="31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3" w:type="dxa"/>
            <w:shd w:val="clear" w:color="auto" w:fill="FFFFFF"/>
            <w:vAlign w:val="center"/>
          </w:tcPr>
          <w:p w14:paraId="4A065EF4" w14:textId="77777777" w:rsidR="00565B53" w:rsidRPr="00565B53" w:rsidRDefault="00565B53" w:rsidP="00FC3A62">
            <w:pPr>
              <w:ind w:left="318" w:hanging="318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565B53">
              <w:rPr>
                <w:rFonts w:ascii="Times New Roman" w:eastAsia="Times New Roman" w:hAnsi="Times New Roman" w:cs="Times New Roman"/>
                <w:b/>
              </w:rPr>
              <w:t>20:3(n-3)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7175A0A9" w14:textId="67990888" w:rsidR="00565B53" w:rsidRDefault="00565B53" w:rsidP="000036E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15</w:t>
            </w:r>
          </w:p>
        </w:tc>
        <w:tc>
          <w:tcPr>
            <w:tcW w:w="1961" w:type="dxa"/>
            <w:shd w:val="clear" w:color="auto" w:fill="FFFFFF"/>
            <w:vAlign w:val="center"/>
          </w:tcPr>
          <w:p w14:paraId="48A1746C" w14:textId="49DC86BE" w:rsidR="00565B53" w:rsidRDefault="00565B53" w:rsidP="000036E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4*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0032216C" w14:textId="2774FC44" w:rsidR="00565B53" w:rsidRDefault="00565B53" w:rsidP="000036E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9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74C15FA4" w14:textId="5D564DEF" w:rsidR="00565B53" w:rsidRDefault="00565B53" w:rsidP="000036E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54CC3C3A" w14:textId="70B1AA90" w:rsidR="00565B53" w:rsidRDefault="00565B53" w:rsidP="000036E6">
            <w:pPr>
              <w:ind w:right="14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4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69FB91F9" w14:textId="3545AF0C" w:rsidR="00565B53" w:rsidRDefault="00565B53" w:rsidP="000036E6">
            <w:pPr>
              <w:ind w:right="14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3</w:t>
            </w:r>
          </w:p>
        </w:tc>
      </w:tr>
      <w:tr w:rsidR="00565B53" w14:paraId="4D4A0A1B" w14:textId="36A920BC" w:rsidTr="00565B53">
        <w:trPr>
          <w:trHeight w:val="68"/>
        </w:trPr>
        <w:tc>
          <w:tcPr>
            <w:tcW w:w="1985" w:type="dxa"/>
            <w:vMerge/>
          </w:tcPr>
          <w:p w14:paraId="0823918C" w14:textId="77777777" w:rsidR="00565B53" w:rsidRDefault="00565B53" w:rsidP="00FC3A62">
            <w:pPr>
              <w:ind w:left="318" w:hanging="31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3" w:type="dxa"/>
            <w:shd w:val="clear" w:color="auto" w:fill="FFFFFF"/>
            <w:vAlign w:val="center"/>
          </w:tcPr>
          <w:p w14:paraId="57934BC0" w14:textId="77777777" w:rsidR="00565B53" w:rsidRPr="00565B53" w:rsidRDefault="00565B53" w:rsidP="00FC3A62">
            <w:pPr>
              <w:ind w:left="318" w:hanging="318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565B53">
              <w:rPr>
                <w:rFonts w:ascii="Times New Roman" w:eastAsia="Times New Roman" w:hAnsi="Times New Roman" w:cs="Times New Roman"/>
                <w:b/>
              </w:rPr>
              <w:t>20:4(n-6)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48CDDED0" w14:textId="539E6AC9" w:rsidR="00565B53" w:rsidRDefault="00565B53" w:rsidP="000036E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19</w:t>
            </w:r>
          </w:p>
        </w:tc>
        <w:tc>
          <w:tcPr>
            <w:tcW w:w="1961" w:type="dxa"/>
            <w:shd w:val="clear" w:color="auto" w:fill="FFFFFF"/>
            <w:vAlign w:val="center"/>
          </w:tcPr>
          <w:p w14:paraId="1CE9B824" w14:textId="2C2A141F" w:rsidR="00565B53" w:rsidRDefault="00565B53" w:rsidP="000036E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12e</w:t>
            </w:r>
            <w:r w:rsidRPr="002C257E">
              <w:rPr>
                <w:rFonts w:ascii="Times New Roman" w:eastAsia="Times New Roman" w:hAnsi="Times New Roman" w:cs="Times New Roman"/>
                <w:vertAlign w:val="superscript"/>
              </w:rPr>
              <w:t>-6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0732F790" w14:textId="5915FB36" w:rsidR="00565B53" w:rsidRDefault="00565B53" w:rsidP="000036E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6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5B352CDA" w14:textId="5680AF4A" w:rsidR="00565B53" w:rsidRDefault="00565B53" w:rsidP="000036E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5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478FFE83" w14:textId="6EF4A690" w:rsidR="00565B53" w:rsidRDefault="00565B53" w:rsidP="000036E6">
            <w:pPr>
              <w:ind w:right="14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3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1059E693" w14:textId="7A244205" w:rsidR="00565B53" w:rsidRDefault="00565B53" w:rsidP="000036E6">
            <w:pPr>
              <w:ind w:right="14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4</w:t>
            </w:r>
          </w:p>
        </w:tc>
      </w:tr>
      <w:tr w:rsidR="00565B53" w14:paraId="06CE0EB1" w14:textId="77777777" w:rsidTr="00565B53">
        <w:trPr>
          <w:trHeight w:val="68"/>
        </w:trPr>
        <w:tc>
          <w:tcPr>
            <w:tcW w:w="1985" w:type="dxa"/>
            <w:vMerge/>
          </w:tcPr>
          <w:p w14:paraId="6B738198" w14:textId="77777777" w:rsidR="00565B53" w:rsidRDefault="00565B53" w:rsidP="00FC3A62">
            <w:pPr>
              <w:ind w:left="318" w:hanging="31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3" w:type="dxa"/>
            <w:shd w:val="clear" w:color="auto" w:fill="FFFFFF"/>
            <w:vAlign w:val="center"/>
          </w:tcPr>
          <w:p w14:paraId="493F8540" w14:textId="298C1984" w:rsidR="00565B53" w:rsidRPr="00565B53" w:rsidRDefault="00565B53" w:rsidP="00FC3A62">
            <w:pPr>
              <w:ind w:left="318" w:hanging="318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565B53">
              <w:rPr>
                <w:rFonts w:ascii="Times New Roman" w:eastAsia="Times New Roman" w:hAnsi="Times New Roman" w:cs="Times New Roman"/>
                <w:b/>
              </w:rPr>
              <w:t>20:5(n-3)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24E7CAC8" w14:textId="1D17DE87" w:rsidR="00565B53" w:rsidRDefault="00565B53" w:rsidP="000036E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2</w:t>
            </w:r>
          </w:p>
        </w:tc>
        <w:tc>
          <w:tcPr>
            <w:tcW w:w="1961" w:type="dxa"/>
            <w:shd w:val="clear" w:color="auto" w:fill="FFFFFF"/>
            <w:vAlign w:val="center"/>
          </w:tcPr>
          <w:p w14:paraId="6B5B2F06" w14:textId="1E4D739A" w:rsidR="00565B53" w:rsidRDefault="00565B53" w:rsidP="000036E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9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2427E740" w14:textId="2BF44D95" w:rsidR="00565B53" w:rsidRDefault="00565B53" w:rsidP="000036E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6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29DF55A6" w14:textId="74974B62" w:rsidR="00565B53" w:rsidRDefault="00565B53" w:rsidP="000036E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2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77E57B25" w14:textId="080EF1F8" w:rsidR="00565B53" w:rsidRDefault="00565B53" w:rsidP="000036E6">
            <w:pPr>
              <w:ind w:right="14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2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39B24356" w14:textId="26A80A98" w:rsidR="00565B53" w:rsidRDefault="00565B53" w:rsidP="000036E6">
            <w:pPr>
              <w:ind w:right="14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5</w:t>
            </w:r>
          </w:p>
        </w:tc>
      </w:tr>
      <w:tr w:rsidR="00565B53" w14:paraId="36330F90" w14:textId="34AF5C43" w:rsidTr="00185959">
        <w:trPr>
          <w:trHeight w:val="240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2C727D29" w14:textId="77777777" w:rsidR="00565B53" w:rsidRDefault="00565B53" w:rsidP="00FC3A62">
            <w:pPr>
              <w:ind w:left="318" w:hanging="31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F384F15" w14:textId="77777777" w:rsidR="00565B53" w:rsidRPr="00565B53" w:rsidRDefault="00565B53" w:rsidP="00FC3A62">
            <w:pPr>
              <w:ind w:left="318" w:hanging="318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565B53">
              <w:rPr>
                <w:rFonts w:ascii="Times New Roman" w:eastAsia="Times New Roman" w:hAnsi="Times New Roman" w:cs="Times New Roman"/>
                <w:b/>
              </w:rPr>
              <w:t>22:6(n-3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E3EB384" w14:textId="0C643B40" w:rsidR="00565B53" w:rsidRDefault="00565B53" w:rsidP="000036E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7</w:t>
            </w:r>
          </w:p>
        </w:tc>
        <w:tc>
          <w:tcPr>
            <w:tcW w:w="196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679B574" w14:textId="3C1C71F3" w:rsidR="00565B53" w:rsidRDefault="00565B53" w:rsidP="000036E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BAD8665" w14:textId="634FD707" w:rsidR="00565B53" w:rsidRDefault="00565B53" w:rsidP="000036E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2DDF668" w14:textId="6CA143FD" w:rsidR="00565B53" w:rsidRDefault="00565B53" w:rsidP="000036E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0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82251BF" w14:textId="4A01DA93" w:rsidR="00565B53" w:rsidRDefault="00565B53" w:rsidP="000036E6">
            <w:pPr>
              <w:ind w:right="14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0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11E8B21" w14:textId="29C5B45E" w:rsidR="00565B53" w:rsidRDefault="00565B53" w:rsidP="000036E6">
            <w:pPr>
              <w:ind w:right="14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1</w:t>
            </w:r>
          </w:p>
        </w:tc>
      </w:tr>
    </w:tbl>
    <w:p w14:paraId="5FE8DADB" w14:textId="77777777" w:rsidR="00BD4204" w:rsidRDefault="00BD4204" w:rsidP="00BD4204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0320F1B5" w14:textId="2D6F941E" w:rsidR="00A31EB7" w:rsidRDefault="00BD4204" w:rsidP="00BD4204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able </w:t>
      </w:r>
      <w:r w:rsidR="00025EDD">
        <w:rPr>
          <w:rFonts w:ascii="Times New Roman" w:eastAsia="Times New Roman" w:hAnsi="Times New Roman" w:cs="Times New Roman"/>
        </w:rPr>
        <w:t>SI2</w:t>
      </w:r>
      <w:r>
        <w:rPr>
          <w:rFonts w:ascii="Times New Roman" w:eastAsia="Times New Roman" w:hAnsi="Times New Roman" w:cs="Times New Roman"/>
        </w:rPr>
        <w:t>. Summary of the results of MANOVA Fatty Acids composition between lakes, and within lakes for different infection levels.</w:t>
      </w:r>
    </w:p>
    <w:sectPr w:rsidR="00A31EB7" w:rsidSect="00FC3A62">
      <w:pgSz w:w="16840" w:h="11900" w:orient="landscape"/>
      <w:pgMar w:top="1417" w:right="1417" w:bottom="1417" w:left="1417" w:header="708" w:footer="708" w:gutter="0"/>
      <w:cols w:space="708"/>
      <w:docGrid w:linePitch="360"/>
      <w:printerSettings r:id="rId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9C60536"/>
    <w:multiLevelType w:val="hybridMultilevel"/>
    <w:tmpl w:val="31866432"/>
    <w:lvl w:ilvl="0" w:tplc="53BA991E">
      <w:start w:val="1"/>
      <w:numFmt w:val="decimal"/>
      <w:lvlText w:val="%1."/>
      <w:lvlJc w:val="left"/>
      <w:pPr>
        <w:ind w:left="720" w:hanging="360"/>
      </w:pPr>
      <w:rPr>
        <w:rFonts w:hint="default"/>
        <w:sz w:val="36"/>
        <w:vertAlign w:val="superscrip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3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4204"/>
    <w:rsid w:val="000036E6"/>
    <w:rsid w:val="00025EDD"/>
    <w:rsid w:val="00042578"/>
    <w:rsid w:val="00080F4C"/>
    <w:rsid w:val="00185959"/>
    <w:rsid w:val="00275157"/>
    <w:rsid w:val="00275D58"/>
    <w:rsid w:val="00281373"/>
    <w:rsid w:val="00281AF7"/>
    <w:rsid w:val="00291984"/>
    <w:rsid w:val="002C257E"/>
    <w:rsid w:val="00341D8F"/>
    <w:rsid w:val="00350768"/>
    <w:rsid w:val="00372378"/>
    <w:rsid w:val="003A295D"/>
    <w:rsid w:val="0046373B"/>
    <w:rsid w:val="004654A1"/>
    <w:rsid w:val="004934BF"/>
    <w:rsid w:val="00542767"/>
    <w:rsid w:val="00565B53"/>
    <w:rsid w:val="00590D90"/>
    <w:rsid w:val="005B1CB2"/>
    <w:rsid w:val="006370FC"/>
    <w:rsid w:val="00653D06"/>
    <w:rsid w:val="00665677"/>
    <w:rsid w:val="006A6875"/>
    <w:rsid w:val="006B4521"/>
    <w:rsid w:val="006E2342"/>
    <w:rsid w:val="007C4D22"/>
    <w:rsid w:val="00804478"/>
    <w:rsid w:val="00851EE0"/>
    <w:rsid w:val="00910279"/>
    <w:rsid w:val="009F5FDD"/>
    <w:rsid w:val="00A11DE6"/>
    <w:rsid w:val="00A22A1A"/>
    <w:rsid w:val="00A31EB7"/>
    <w:rsid w:val="00A55D05"/>
    <w:rsid w:val="00AB3BC5"/>
    <w:rsid w:val="00B05B42"/>
    <w:rsid w:val="00B7106B"/>
    <w:rsid w:val="00BD4204"/>
    <w:rsid w:val="00C21B99"/>
    <w:rsid w:val="00C535C7"/>
    <w:rsid w:val="00C66D79"/>
    <w:rsid w:val="00D16595"/>
    <w:rsid w:val="00D44DBA"/>
    <w:rsid w:val="00D833AE"/>
    <w:rsid w:val="00E277B9"/>
    <w:rsid w:val="00E42089"/>
    <w:rsid w:val="00E657F3"/>
    <w:rsid w:val="00EB643E"/>
    <w:rsid w:val="00ED7BA7"/>
    <w:rsid w:val="00F21DDA"/>
    <w:rsid w:val="00F838EE"/>
    <w:rsid w:val="00FA31CF"/>
    <w:rsid w:val="00FC1DE8"/>
    <w:rsid w:val="00FC3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9B838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BD4204"/>
    <w:pPr>
      <w:widowControl w:val="0"/>
    </w:pPr>
    <w:rPr>
      <w:rFonts w:ascii="Cambria" w:eastAsia="Cambria" w:hAnsi="Cambria" w:cs="Cambria"/>
      <w:color w:val="000000"/>
      <w:lang w:val="en-GB"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D4204"/>
    <w:pPr>
      <w:widowControl w:val="0"/>
    </w:pPr>
    <w:rPr>
      <w:rFonts w:ascii="Cambria" w:eastAsia="Cambria" w:hAnsi="Cambria" w:cs="Cambria"/>
      <w:color w:val="00000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enhypertexte">
    <w:name w:val="Hyperlink"/>
    <w:basedOn w:val="Policepardfaut"/>
    <w:uiPriority w:val="99"/>
    <w:unhideWhenUsed/>
    <w:rsid w:val="00D44DBA"/>
    <w:rPr>
      <w:color w:val="0563C1" w:themeColor="hyperlink"/>
      <w:u w:val="single"/>
    </w:rPr>
  </w:style>
  <w:style w:type="paragraph" w:styleId="Pardeliste">
    <w:name w:val="List Paragraph"/>
    <w:basedOn w:val="Normal"/>
    <w:qFormat/>
    <w:rsid w:val="00D44DBA"/>
    <w:pPr>
      <w:ind w:left="720"/>
      <w:contextualSpacing/>
    </w:pPr>
  </w:style>
  <w:style w:type="paragraph" w:customStyle="1" w:styleId="Corps">
    <w:name w:val="Corps"/>
    <w:rsid w:val="00C66D79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eastAsia="fr-FR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653D0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color w:val="auto"/>
      <w:sz w:val="20"/>
      <w:szCs w:val="20"/>
      <w:lang w:val="fr-FR"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653D06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gghfmyibcpb">
    <w:name w:val="gghfmyibcpb"/>
    <w:basedOn w:val="Policepardfaut"/>
    <w:rsid w:val="00653D06"/>
  </w:style>
  <w:style w:type="character" w:customStyle="1" w:styleId="gghfmyibcob">
    <w:name w:val="gghfmyibcob"/>
    <w:basedOn w:val="Policepardfaut"/>
    <w:rsid w:val="00653D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244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2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48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marie-elodie.perga@unil.ch" TargetMode="External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41</Words>
  <Characters>1881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 Bordeaux CNRS OASU</Company>
  <LinksUpToDate>false</LinksUpToDate>
  <CharactersWithSpaces>2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Elodie Perga</dc:creator>
  <cp:keywords/>
  <dc:description/>
  <cp:lastModifiedBy>Marie-Elodie Perga</cp:lastModifiedBy>
  <cp:revision>5</cp:revision>
  <dcterms:created xsi:type="dcterms:W3CDTF">2018-05-22T06:16:00Z</dcterms:created>
  <dcterms:modified xsi:type="dcterms:W3CDTF">2018-05-22T11:46:00Z</dcterms:modified>
</cp:coreProperties>
</file>